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BA728" w14:textId="77777777" w:rsidR="00F7307E" w:rsidRPr="004F6C87" w:rsidRDefault="00F7307E" w:rsidP="00F7307E">
      <w:pPr>
        <w:pStyle w:val="Textebrut"/>
        <w:spacing w:line="480" w:lineRule="auto"/>
        <w:jc w:val="center"/>
        <w:rPr>
          <w:rFonts w:ascii="Arial" w:hAnsi="Arial" w:cs="Arial"/>
          <w:b/>
          <w:szCs w:val="22"/>
        </w:rPr>
      </w:pPr>
      <w:bookmarkStart w:id="0" w:name="_Hlk202435887"/>
      <w:r w:rsidRPr="004F6C87">
        <w:rPr>
          <w:rFonts w:ascii="Arial" w:hAnsi="Arial" w:cs="Arial"/>
          <w:b/>
          <w:szCs w:val="22"/>
        </w:rPr>
        <w:t>ADDITIONAL FILES</w:t>
      </w:r>
    </w:p>
    <w:p w14:paraId="6D7896B3" w14:textId="77777777" w:rsidR="00F7307E" w:rsidRPr="004F6C87" w:rsidRDefault="00F7307E" w:rsidP="00F7307E">
      <w:pPr>
        <w:pStyle w:val="Textebrut"/>
        <w:spacing w:line="480" w:lineRule="auto"/>
        <w:jc w:val="center"/>
        <w:rPr>
          <w:rFonts w:ascii="Arial" w:hAnsi="Arial" w:cs="Arial"/>
          <w:b/>
          <w:szCs w:val="22"/>
        </w:rPr>
      </w:pPr>
    </w:p>
    <w:p w14:paraId="463A43E4" w14:textId="77777777" w:rsidR="00F7307E" w:rsidRPr="004F6C87" w:rsidRDefault="00F7307E" w:rsidP="00F7307E">
      <w:pPr>
        <w:pStyle w:val="Textebrut"/>
        <w:spacing w:line="480" w:lineRule="auto"/>
        <w:jc w:val="center"/>
        <w:rPr>
          <w:rFonts w:ascii="Arial" w:hAnsi="Arial" w:cs="Arial"/>
          <w:b/>
          <w:szCs w:val="22"/>
        </w:rPr>
      </w:pPr>
      <w:r w:rsidRPr="004F6C87">
        <w:rPr>
          <w:rFonts w:ascii="Arial" w:hAnsi="Arial" w:cs="Arial"/>
          <w:b/>
          <w:szCs w:val="22"/>
        </w:rPr>
        <w:t>Agreement between a new web-based and a legacy paper-based food frequency questionnaire in French-speaking Switzerland</w:t>
      </w:r>
    </w:p>
    <w:p w14:paraId="444B6D33" w14:textId="77777777" w:rsidR="00F7307E" w:rsidRPr="004F6C87" w:rsidRDefault="00F7307E" w:rsidP="00F7307E">
      <w:pPr>
        <w:pStyle w:val="Textebrut"/>
        <w:spacing w:line="480" w:lineRule="auto"/>
        <w:jc w:val="center"/>
        <w:rPr>
          <w:rFonts w:ascii="Arial" w:hAnsi="Arial" w:cs="Arial"/>
          <w:bCs/>
          <w:szCs w:val="22"/>
        </w:rPr>
      </w:pPr>
    </w:p>
    <w:p w14:paraId="1CA92288" w14:textId="77777777" w:rsidR="00F7307E" w:rsidRPr="004F6C87" w:rsidRDefault="00F7307E" w:rsidP="00F7307E">
      <w:pPr>
        <w:jc w:val="center"/>
        <w:rPr>
          <w:rFonts w:ascii="Arial" w:hAnsi="Arial" w:cs="Arial"/>
        </w:rPr>
      </w:pPr>
      <w:r w:rsidRPr="004F6C87">
        <w:rPr>
          <w:rFonts w:ascii="Arial" w:hAnsi="Arial" w:cs="Arial"/>
        </w:rPr>
        <w:t xml:space="preserve">Angeline Chatelan </w:t>
      </w:r>
      <w:r w:rsidRPr="004F6C87">
        <w:rPr>
          <w:rFonts w:ascii="Arial" w:hAnsi="Arial" w:cs="Arial"/>
          <w:i/>
          <w:iCs/>
        </w:rPr>
        <w:t>et al.</w:t>
      </w:r>
    </w:p>
    <w:p w14:paraId="65B81FEC" w14:textId="77777777" w:rsidR="00F7307E" w:rsidRPr="004F6C87" w:rsidRDefault="00F7307E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28AAD7E9" w14:textId="78F4E312" w:rsidR="0062348E" w:rsidRPr="004F6C87" w:rsidRDefault="00CA34AC" w:rsidP="0062348E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lastRenderedPageBreak/>
        <w:t xml:space="preserve">Additional file </w:t>
      </w:r>
      <w:r w:rsidR="0062348E"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1</w:t>
      </w:r>
      <w:bookmarkEnd w:id="0"/>
      <w:r w:rsidR="0062348E"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: List of food items included in the </w:t>
      </w:r>
      <w:r w:rsidR="00346D11"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new </w:t>
      </w:r>
      <w:proofErr w:type="spellStart"/>
      <w:r w:rsidR="000A3D88" w:rsidRPr="004F6C87">
        <w:rPr>
          <w:rFonts w:ascii="Arial" w:hAnsi="Arial" w:cs="Arial"/>
          <w:b/>
          <w:bCs/>
          <w:sz w:val="20"/>
          <w:szCs w:val="20"/>
          <w:lang w:val="en-GB"/>
        </w:rPr>
        <w:t>eFFQ</w:t>
      </w:r>
      <w:proofErr w:type="spellEnd"/>
      <w:r w:rsidR="00DE7853" w:rsidRPr="004F6C87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0A3D88" w:rsidRPr="004F6C87">
        <w:rPr>
          <w:rFonts w:ascii="Arial" w:hAnsi="Arial" w:cs="Arial"/>
          <w:b/>
          <w:bCs/>
          <w:sz w:val="20"/>
          <w:szCs w:val="20"/>
          <w:lang w:val="en-GB"/>
        </w:rPr>
        <w:t xml:space="preserve">and </w:t>
      </w:r>
      <w:r w:rsidR="00DD768C" w:rsidRPr="004F6C87">
        <w:rPr>
          <w:rFonts w:ascii="Arial" w:hAnsi="Arial" w:cs="Arial"/>
          <w:b/>
          <w:bCs/>
          <w:sz w:val="20"/>
          <w:szCs w:val="20"/>
          <w:lang w:val="en-GB"/>
        </w:rPr>
        <w:t xml:space="preserve">the </w:t>
      </w:r>
      <w:r w:rsidR="00346D11" w:rsidRPr="004F6C87">
        <w:rPr>
          <w:rFonts w:ascii="Arial" w:hAnsi="Arial" w:cs="Arial"/>
          <w:b/>
          <w:bCs/>
          <w:sz w:val="20"/>
          <w:szCs w:val="20"/>
          <w:lang w:val="en-GB"/>
        </w:rPr>
        <w:t xml:space="preserve">old </w:t>
      </w:r>
      <w:r w:rsidR="00DD768C" w:rsidRPr="004F6C87">
        <w:rPr>
          <w:rFonts w:ascii="Arial" w:hAnsi="Arial" w:cs="Arial"/>
          <w:b/>
          <w:bCs/>
          <w:sz w:val="20"/>
          <w:szCs w:val="20"/>
          <w:lang w:val="en-GB"/>
        </w:rPr>
        <w:t>paper-</w:t>
      </w:r>
      <w:r w:rsidR="000A3D88" w:rsidRPr="004F6C87">
        <w:rPr>
          <w:rFonts w:ascii="Arial" w:hAnsi="Arial" w:cs="Arial"/>
          <w:b/>
          <w:bCs/>
          <w:sz w:val="20"/>
          <w:szCs w:val="20"/>
          <w:lang w:val="en-GB"/>
        </w:rPr>
        <w:t>based FFQ</w:t>
      </w:r>
      <w:r w:rsidR="0062348E"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, by food group. </w:t>
      </w:r>
    </w:p>
    <w:tbl>
      <w:tblPr>
        <w:tblStyle w:val="Grilledetableauclaire"/>
        <w:tblW w:w="1455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6379"/>
        <w:gridCol w:w="5054"/>
      </w:tblGrid>
      <w:tr w:rsidR="00EC1F65" w:rsidRPr="004F6C87" w14:paraId="63022EBB" w14:textId="77777777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11351" w14:textId="7F1C3F1E" w:rsidR="00EC1F65" w:rsidRPr="004F6C87" w:rsidRDefault="00953D6E" w:rsidP="0062348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Food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groups</w:t>
            </w:r>
            <w:r w:rsidR="00082B26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 xml:space="preserve"> a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EC46B" w14:textId="3D620F04" w:rsidR="00EC1F65" w:rsidRPr="004F6C87" w:rsidRDefault="00EC1F6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Items in the </w:t>
            </w:r>
            <w:proofErr w:type="spellStart"/>
            <w:r w:rsidRPr="004F6C8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FFQ</w:t>
            </w:r>
            <w:proofErr w:type="spellEnd"/>
            <w:r w:rsidR="00C40EA6" w:rsidRPr="004F6C8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number of items</w:t>
            </w:r>
            <w:r w:rsidR="00911D34" w:rsidRPr="004F6C8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per food group</w:t>
            </w:r>
            <w:r w:rsidR="00C40EA6" w:rsidRPr="004F6C8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22D57" w14:textId="2916686D" w:rsidR="00EC1F65" w:rsidRPr="004F6C87" w:rsidRDefault="00EC1F6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Items in the</w:t>
            </w:r>
            <w:r w:rsidR="008D2AF0" w:rsidRPr="004F6C8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paper</w:t>
            </w:r>
            <w:r w:rsidR="00DD768C" w:rsidRPr="004F6C8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based</w:t>
            </w:r>
            <w:r w:rsidRPr="004F6C8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FFQ</w:t>
            </w:r>
            <w:r w:rsidR="00C40EA6" w:rsidRPr="004F6C8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number of items</w:t>
            </w:r>
            <w:r w:rsidR="00911D34" w:rsidRPr="004F6C8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per food group</w:t>
            </w:r>
            <w:r w:rsidR="00C40EA6" w:rsidRPr="004F6C8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EC1F65" w:rsidRPr="004F6C87" w14:paraId="0FDD1E00" w14:textId="30D32FA9" w:rsidTr="00EB6315">
        <w:trPr>
          <w:trHeight w:val="290"/>
        </w:trPr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4851" w14:textId="77777777" w:rsidR="00EC1F65" w:rsidRPr="004F6C87" w:rsidRDefault="00EC1F6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Water</w:t>
            </w: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5FC23" w14:textId="16EFE4FB" w:rsidR="00EC1F65" w:rsidRPr="004F6C87" w:rsidRDefault="008F1EE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Wate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r (</w:t>
            </w:r>
            <w:r w:rsidR="00C40EA6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.</w:t>
            </w:r>
          </w:p>
          <w:p w14:paraId="2F790D79" w14:textId="44E00161" w:rsidR="00C40EA6" w:rsidRPr="004F6C87" w:rsidRDefault="00C40EA6" w:rsidP="00911D34">
            <w:p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</w:p>
        </w:tc>
        <w:tc>
          <w:tcPr>
            <w:tcW w:w="5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CFF22" w14:textId="26563C80" w:rsidR="00911D34" w:rsidRPr="004F6C87" w:rsidRDefault="000542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Mineral water (</w:t>
            </w: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Aproz</w:t>
            </w:r>
            <w:proofErr w:type="spellEnd"/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, </w:t>
            </w: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Valser</w:t>
            </w:r>
            <w:proofErr w:type="spellEnd"/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 San Pellegrino</w:t>
            </w:r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proofErr w:type="gram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;</w:t>
            </w:r>
            <w:proofErr w:type="gramEnd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</w:p>
          <w:p w14:paraId="56BF3198" w14:textId="55169CDD" w:rsidR="00911D34" w:rsidRPr="004F6C87" w:rsidRDefault="000542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Mineral water (Perrier</w:t>
            </w:r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 Vittel</w:t>
            </w:r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, </w:t>
            </w: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Volvic</w:t>
            </w:r>
            <w:proofErr w:type="spellEnd"/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); </w:t>
            </w:r>
          </w:p>
          <w:p w14:paraId="30D82B08" w14:textId="347AB8A0" w:rsidR="00EC1F65" w:rsidRPr="004F6C87" w:rsidRDefault="000542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Tap water, mineral water (</w:t>
            </w: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Henniez</w:t>
            </w:r>
            <w:proofErr w:type="spellEnd"/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 Evian</w:t>
            </w:r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 Vichy</w:t>
            </w:r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C40EA6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3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</w:tr>
      <w:tr w:rsidR="00EC1F65" w:rsidRPr="004F6C87" w14:paraId="6807E3DE" w14:textId="6FF79411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49FEC" w14:textId="77777777" w:rsidR="00EC1F65" w:rsidRPr="004F6C87" w:rsidRDefault="00EC1F6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Tea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D94F8" w14:textId="6976CEA3" w:rsidR="00EC1F65" w:rsidRPr="004F6C87" w:rsidRDefault="0052671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Tea (e.g. fruit, black, herbal tea)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C40EA6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838EE" w14:textId="727F45D0" w:rsidR="00EC1F65" w:rsidRPr="004F6C87" w:rsidRDefault="000542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Tea, herbal tea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C40EA6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EC1F65" w:rsidRPr="004F6C87" w14:paraId="356C7C6C" w14:textId="58ACB38A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DB243" w14:textId="77777777" w:rsidR="00EC1F65" w:rsidRPr="004F6C87" w:rsidRDefault="00EC1F6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Coffe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8CA9E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Espresso or ristretto; </w:t>
            </w:r>
          </w:p>
          <w:p w14:paraId="5C6D693F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offee (black/without milk); </w:t>
            </w:r>
          </w:p>
          <w:p w14:paraId="7034298B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Latte or coffee with milk/cream</w:t>
            </w:r>
            <w:r w:rsidR="00B4078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conversion factor: *0.5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2AA7C1DE" w14:textId="77777777" w:rsidR="00911D34" w:rsidRPr="004F6C87" w:rsidRDefault="00B07C3D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appuccino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  <w:r w:rsidR="00B4078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(conversion factor: *0.5); </w:t>
            </w:r>
          </w:p>
          <w:p w14:paraId="714A2EE6" w14:textId="1C2AA279" w:rsidR="00EC1F65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Latte macchiato</w:t>
            </w:r>
            <w:r w:rsidR="00B469F1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  <w:r w:rsidR="00B4078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(conversion factor: *0.33)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C40EA6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5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B4078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08DFF" w14:textId="7688CAE0" w:rsidR="00EC1F65" w:rsidRPr="004F6C87" w:rsidRDefault="000542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offee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C40EA6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</w:tr>
      <w:tr w:rsidR="00EC1F65" w:rsidRPr="004F6C87" w14:paraId="502A1CE7" w14:textId="1D0459D0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E0B09" w14:textId="77777777" w:rsidR="00EC1F65" w:rsidRPr="004F6C87" w:rsidRDefault="00EC1F6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Vegetable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17E44" w14:textId="2A5DEA2A" w:rsidR="00911D34" w:rsidRPr="004F6C87" w:rsidRDefault="00474929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Green p</w:t>
            </w:r>
            <w:r w:rsidR="00865291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eas or green beans; </w:t>
            </w:r>
          </w:p>
          <w:p w14:paraId="57AF81B1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arrots or beetroot; </w:t>
            </w:r>
          </w:p>
          <w:p w14:paraId="7ED6AFA3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ennel, asparagus, 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hard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artichokes; </w:t>
            </w:r>
          </w:p>
          <w:p w14:paraId="2CCE2FBD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roccoli, 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auliflower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other cabbage vegetables; </w:t>
            </w:r>
          </w:p>
          <w:p w14:paraId="08E034F7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pinach (leaf or creamed spinach); </w:t>
            </w:r>
          </w:p>
          <w:p w14:paraId="29BABAE8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Mushrooms (champignon); </w:t>
            </w:r>
          </w:p>
          <w:p w14:paraId="70FC6FBA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Tomato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ucumber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peppers (as raw or cooked vegetables); </w:t>
            </w:r>
          </w:p>
          <w:p w14:paraId="6B38D63B" w14:textId="77777777" w:rsidR="00911D34" w:rsidRPr="004F6C87" w:rsidRDefault="009D64C6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Zucchini</w:t>
            </w:r>
            <w:r w:rsidR="00865291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, eggplant or pumpkin; </w:t>
            </w:r>
          </w:p>
          <w:p w14:paraId="7EB38A82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alad (leaf, iceberg, lettuce, lamb's lettuce); </w:t>
            </w:r>
          </w:p>
          <w:p w14:paraId="4655D316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Onions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leeks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garlic</w:t>
            </w:r>
            <w:r w:rsidR="00876E4F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;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</w:p>
          <w:p w14:paraId="59A06E51" w14:textId="77777777" w:rsidR="00911D34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Avocado (incl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guacamole); </w:t>
            </w:r>
          </w:p>
          <w:p w14:paraId="10407D7C" w14:textId="658FD30C" w:rsidR="00EC1F65" w:rsidRPr="004F6C87" w:rsidRDefault="00865291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Tomato sauce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C40EA6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2</w:t>
            </w:r>
            <w:r w:rsidR="00C40EA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E4063" w14:textId="77777777" w:rsidR="00474929" w:rsidRPr="004F6C87" w:rsidRDefault="00C7781D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Green beans, spinach; </w:t>
            </w:r>
          </w:p>
          <w:p w14:paraId="01896B9A" w14:textId="77777777" w:rsidR="00474929" w:rsidRPr="004F6C87" w:rsidRDefault="00C7781D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auliflower, broccoli; </w:t>
            </w:r>
          </w:p>
          <w:p w14:paraId="4633BBC4" w14:textId="77777777" w:rsidR="00474929" w:rsidRPr="004F6C87" w:rsidRDefault="00C7781D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Tomatoes; </w:t>
            </w:r>
          </w:p>
          <w:p w14:paraId="14C575E8" w14:textId="77777777" w:rsidR="00474929" w:rsidRPr="004F6C87" w:rsidRDefault="00C7781D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arrots; </w:t>
            </w:r>
          </w:p>
          <w:p w14:paraId="6C365136" w14:textId="77777777" w:rsidR="00474929" w:rsidRPr="004F6C87" w:rsidRDefault="00C7781D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Green salad; </w:t>
            </w:r>
          </w:p>
          <w:p w14:paraId="0ED56A87" w14:textId="77777777" w:rsidR="00474929" w:rsidRPr="004F6C87" w:rsidRDefault="00C7781D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Green peas, sweetcorn; </w:t>
            </w:r>
          </w:p>
          <w:p w14:paraId="24F567B7" w14:textId="77777777" w:rsidR="00474929" w:rsidRPr="004F6C87" w:rsidRDefault="00C7781D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Avocado</w:t>
            </w:r>
            <w:r w:rsidR="00A639B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4AF642E0" w14:textId="2C647551" w:rsidR="00EC1F65" w:rsidRPr="004F6C87" w:rsidRDefault="00A639B9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Tomato sauce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107D5A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8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C7781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EC1F65" w:rsidRPr="004F6C87" w14:paraId="750181CC" w14:textId="64705BB2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3B271" w14:textId="77777777" w:rsidR="00EC1F65" w:rsidRPr="004F6C87" w:rsidRDefault="00EC1F6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Fruit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F7A72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Grapes or berries (strawberries, blueberries, raspberries); </w:t>
            </w:r>
          </w:p>
          <w:p w14:paraId="2259FDF0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Apricot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peach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nectarine; </w:t>
            </w:r>
          </w:p>
          <w:p w14:paraId="615848BA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Tangerine or orange; </w:t>
            </w:r>
          </w:p>
          <w:p w14:paraId="5D344CFF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Tropical fruits (banana, kiwi, fig, pineapple, mango); </w:t>
            </w:r>
          </w:p>
          <w:p w14:paraId="12E66B94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Apple or pear; </w:t>
            </w:r>
          </w:p>
          <w:p w14:paraId="6BA6AC7D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ruit puree or compote (apple, plums); </w:t>
            </w:r>
          </w:p>
          <w:p w14:paraId="3E4F79E0" w14:textId="2CB9B6CD" w:rsidR="00EC1F65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Dried fruit (dates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raisins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apricots)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107D5A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7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FE010" w14:textId="77777777" w:rsidR="00474929" w:rsidRPr="004F6C87" w:rsidRDefault="00A639B9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anana, apple, pear, plum, </w:t>
            </w:r>
            <w:r w:rsidR="0052671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grapes;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</w:p>
          <w:p w14:paraId="771BD870" w14:textId="77777777" w:rsidR="00C56928" w:rsidRPr="004F6C87" w:rsidRDefault="00A639B9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itrus fruits (orange, 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tanger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ine); </w:t>
            </w:r>
          </w:p>
          <w:p w14:paraId="1C9AB5DA" w14:textId="77777777" w:rsidR="00C56928" w:rsidRPr="004F6C87" w:rsidRDefault="00A639B9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Peach, apricot, melon; </w:t>
            </w:r>
          </w:p>
          <w:p w14:paraId="720A6B7D" w14:textId="77777777" w:rsidR="00C56928" w:rsidRPr="004F6C87" w:rsidRDefault="00A639B9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erries (strawberries, blueberries); </w:t>
            </w:r>
          </w:p>
          <w:p w14:paraId="397DE319" w14:textId="77777777" w:rsidR="00C56928" w:rsidRPr="004F6C87" w:rsidRDefault="00A639B9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Kiwi; </w:t>
            </w:r>
          </w:p>
          <w:p w14:paraId="457AB114" w14:textId="14CA8C87" w:rsidR="00EC1F65" w:rsidRPr="004F6C87" w:rsidRDefault="00A639B9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Fruit, preserve or puree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107D5A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6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EC1F65" w:rsidRPr="004F6C87" w14:paraId="2AA825F3" w14:textId="0EE817F2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D6CEA" w14:textId="7330AB06" w:rsidR="00EC1F65" w:rsidRPr="004F6C87" w:rsidRDefault="00EC1F6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Fruit juice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F1B2A" w14:textId="2FE3F3F2" w:rsidR="00EC1F65" w:rsidRPr="004F6C87" w:rsidRDefault="0052671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Fruit juice (orange, apple, multifruit</w:t>
            </w:r>
            <w:r w:rsidR="00911D34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 fresh or bottled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107D5A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50540" w14:textId="77777777" w:rsidR="00C56928" w:rsidRPr="004F6C87" w:rsidRDefault="000542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resh fruit juice; </w:t>
            </w:r>
          </w:p>
          <w:p w14:paraId="78EB63EB" w14:textId="68DD5FE7" w:rsidR="00EC1F65" w:rsidRPr="004F6C87" w:rsidRDefault="000542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Bottled fruit juice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107D5A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2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EC1F65" w:rsidRPr="004F6C87" w14:paraId="06234B92" w14:textId="796539BC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4A60F" w14:textId="77777777" w:rsidR="00EC1F65" w:rsidRPr="004F6C87" w:rsidRDefault="00EC1F6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Breakfast cereal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8F357" w14:textId="77777777" w:rsidR="00911D34" w:rsidRPr="004F6C87" w:rsidRDefault="00B07C3D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ornflakes, crunchy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muesli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and sweetened breakfast cereals; </w:t>
            </w:r>
          </w:p>
          <w:p w14:paraId="673632A0" w14:textId="74342554" w:rsidR="00EC1F65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Unsweetened flakes (oat flakes)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107D5A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2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8A4784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775C2" w14:textId="77777777" w:rsidR="00C56928" w:rsidRPr="004F6C87" w:rsidRDefault="009D64C6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Muesli</w:t>
            </w:r>
            <w:r w:rsidR="00EC1F6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cereals mixes); </w:t>
            </w:r>
          </w:p>
          <w:p w14:paraId="3B64DBCE" w14:textId="1C24358F" w:rsidR="00EC1F6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ornflakes</w:t>
            </w:r>
            <w:r w:rsidR="00EC1F6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 puffed rice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107D5A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2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EC1F65" w:rsidRPr="004F6C87" w14:paraId="6B533C6D" w14:textId="27514714" w:rsidTr="00EB6315">
        <w:trPr>
          <w:trHeight w:val="41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6C369" w14:textId="3F9E9055" w:rsidR="00EC1F65" w:rsidRPr="004F6C87" w:rsidRDefault="00EC1F6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Potatoes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&amp;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potato product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8D1F3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rench fries or croquettes; </w:t>
            </w:r>
          </w:p>
          <w:p w14:paraId="7CB61FC0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R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oe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ti</w:t>
            </w:r>
            <w:proofErr w:type="spellEnd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potato gratin; </w:t>
            </w:r>
          </w:p>
          <w:p w14:paraId="4DF92940" w14:textId="1BBB54EF" w:rsidR="00EC1F65" w:rsidRPr="004F6C87" w:rsidRDefault="009D64C6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B</w:t>
            </w:r>
            <w:r w:rsidR="00050FC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oiled potatoes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  <w:r w:rsidR="00050FC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or gnocchi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107D5A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3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8A4784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21F0" w14:textId="77777777" w:rsidR="00C56928" w:rsidRPr="004F6C87" w:rsidRDefault="00C7781D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Potatoes, boiled; </w:t>
            </w:r>
          </w:p>
          <w:p w14:paraId="74208A8D" w14:textId="60475802" w:rsidR="00EC1F65" w:rsidRPr="004F6C87" w:rsidRDefault="00C7781D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French fries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107D5A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2</w:t>
            </w:r>
            <w:r w:rsidR="00107D5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526715" w:rsidRPr="004F6C87" w14:paraId="4B9321BC" w14:textId="1F703D95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22505" w14:textId="7FC9AECC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Bread 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product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C622F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Wheat, white or toast bread (incl. rolls); </w:t>
            </w:r>
          </w:p>
          <w:p w14:paraId="1F58ACD2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emi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white or spelt bread; </w:t>
            </w:r>
          </w:p>
          <w:p w14:paraId="72AB3F6C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Whole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grain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seeded bread; </w:t>
            </w:r>
          </w:p>
          <w:p w14:paraId="3CF48F1D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Plaited bread or croissants (butter, pretzel or whole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grain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); </w:t>
            </w:r>
          </w:p>
          <w:p w14:paraId="08F4ECC4" w14:textId="73F8476A" w:rsidR="00526715" w:rsidRPr="004F6C87" w:rsidRDefault="0052671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Rusks or crispbread (DAR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VIDA</w:t>
            </w:r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, </w:t>
            </w: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Bl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e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vita</w:t>
            </w:r>
            <w:proofErr w:type="spellEnd"/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 rice cakes</w:t>
            </w:r>
            <w:r w:rsidR="008A4784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/papers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E745C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E745C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5</w:t>
            </w:r>
            <w:r w:rsidR="00E745C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8A4784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536CD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White or toast bread; </w:t>
            </w:r>
          </w:p>
          <w:p w14:paraId="774E91E2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Wholeg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r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ain bread, rye bread; </w:t>
            </w:r>
          </w:p>
          <w:p w14:paraId="2FF7486F" w14:textId="2E97240B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Rusks, 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wedish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bread</w:t>
            </w:r>
            <w:r w:rsidR="00E745C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E745C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3</w:t>
            </w:r>
            <w:r w:rsidR="00E745C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526715" w:rsidRPr="004F6C87" w14:paraId="233838FA" w14:textId="3CA292DB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1F8F2" w14:textId="67A134B4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Pasta, rice, polenta, couscous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&amp; 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other grain product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26FBF" w14:textId="77777777" w:rsidR="00911D34" w:rsidRPr="004F6C87" w:rsidRDefault="0052671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 xml:space="preserve">Corn, </w:t>
            </w: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>semolina</w:t>
            </w:r>
            <w:proofErr w:type="spellEnd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 xml:space="preserve">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>couscous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 xml:space="preserve"> or quinoa; </w:t>
            </w:r>
          </w:p>
          <w:p w14:paraId="533EFBF8" w14:textId="77777777" w:rsidR="00911D34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Rice or rice dishes</w:t>
            </w:r>
            <w:r w:rsidR="00DC18A4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2617E139" w14:textId="6895BB4A" w:rsidR="00526715" w:rsidRPr="004F6C87" w:rsidRDefault="00DC18A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Pasta or pasta dishes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3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8A4784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EDCBD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 xml:space="preserve">Pasta; </w:t>
            </w:r>
          </w:p>
          <w:p w14:paraId="6E603AD0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 xml:space="preserve">Ravioli, tortellini, cannelloni; </w:t>
            </w:r>
          </w:p>
          <w:p w14:paraId="00AFD422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 xml:space="preserve">Rice; </w:t>
            </w:r>
          </w:p>
          <w:p w14:paraId="43E8AECE" w14:textId="7CBD2E8D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>Couscous, semolina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it-IT" w:eastAsia="fr-CH"/>
              </w:rPr>
              <w:t>4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>.</w:t>
            </w:r>
          </w:p>
        </w:tc>
      </w:tr>
      <w:tr w:rsidR="009F56FF" w:rsidRPr="004F6C87" w14:paraId="4C617C29" w14:textId="77777777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CF438" w14:textId="77777777" w:rsidR="009F56FF" w:rsidRPr="004F6C87" w:rsidRDefault="009F56FF" w:rsidP="005C146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Milk (including in coffee)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6BAE9" w14:textId="77777777" w:rsidR="00911D34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Milk in latte or coffee with milk/cream (conversion factor: *0.5); </w:t>
            </w:r>
          </w:p>
          <w:p w14:paraId="51298DD8" w14:textId="77777777" w:rsidR="00911D34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Milk in cappuccino (conversion factor: *0.5); </w:t>
            </w:r>
          </w:p>
          <w:p w14:paraId="4B69428B" w14:textId="77777777" w:rsidR="00911D34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 xml:space="preserve">Milk in latte macchiato (conversion factor: *0.67); </w:t>
            </w:r>
          </w:p>
          <w:p w14:paraId="22E9F5FD" w14:textId="77777777" w:rsidR="00911D34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Whole milk (as a drink); </w:t>
            </w:r>
          </w:p>
          <w:p w14:paraId="5181B560" w14:textId="202ABEE4" w:rsidR="009F56FF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lastRenderedPageBreak/>
              <w:t>Semi-skimmed milk as a drink (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5</w:t>
            </w:r>
            <w:r w:rsidR="00151457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but 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2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new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as 3 items already included in coffee)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BD724" w14:textId="77777777" w:rsidR="00C56928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lastRenderedPageBreak/>
              <w:t xml:space="preserve">Skimmed milk in coffee; </w:t>
            </w:r>
          </w:p>
          <w:p w14:paraId="2D1201BD" w14:textId="77777777" w:rsidR="00C56928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emi-skimmed or whole milk in coffee; </w:t>
            </w:r>
          </w:p>
          <w:p w14:paraId="00661D3B" w14:textId="77777777" w:rsidR="00C56928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kimmed milk as a drink; </w:t>
            </w:r>
          </w:p>
          <w:p w14:paraId="78180414" w14:textId="26D97B90" w:rsidR="009F56FF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emi-skimmed or whole milk as a drink (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4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.</w:t>
            </w:r>
          </w:p>
        </w:tc>
      </w:tr>
      <w:tr w:rsidR="009F56FF" w:rsidRPr="004F6C87" w14:paraId="2086C2AD" w14:textId="77777777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50556" w14:textId="77777777" w:rsidR="009F56FF" w:rsidRPr="004F6C87" w:rsidRDefault="009F56FF" w:rsidP="005C146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Yogurt &amp; fresh chees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2024F" w14:textId="77777777" w:rsidR="00911D34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ull-fat yoghurt, plain; </w:t>
            </w:r>
          </w:p>
          <w:p w14:paraId="59299F76" w14:textId="77777777" w:rsidR="00911D34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ull-fat yogurt, fruit, and flavouring; </w:t>
            </w:r>
          </w:p>
          <w:p w14:paraId="59D0D850" w14:textId="77777777" w:rsidR="00911D34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Low-fat yoghurt (light), plain; </w:t>
            </w:r>
          </w:p>
          <w:p w14:paraId="370AA948" w14:textId="2CD74723" w:rsidR="009F56FF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Low-fat yogurt (light), fruit and flavourings (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4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)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6A562" w14:textId="77777777" w:rsidR="00C56928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Plain yogurt; </w:t>
            </w:r>
          </w:p>
          <w:p w14:paraId="72958B26" w14:textId="77777777" w:rsidR="00C56928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Low-fat yogurt; </w:t>
            </w:r>
          </w:p>
          <w:p w14:paraId="4958C1FA" w14:textId="77777777" w:rsidR="00C56928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ruit/aroma yogurt; </w:t>
            </w:r>
          </w:p>
          <w:p w14:paraId="2F0CFE5B" w14:textId="6E0823F8" w:rsidR="009F56FF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Low-fat quark (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4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.</w:t>
            </w:r>
          </w:p>
        </w:tc>
      </w:tr>
      <w:tr w:rsidR="009F56FF" w:rsidRPr="004F6C87" w14:paraId="32A7302F" w14:textId="77777777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7239D" w14:textId="77777777" w:rsidR="009F56FF" w:rsidRPr="004F6C87" w:rsidRDefault="009F56FF" w:rsidP="005C146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Chees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701C5" w14:textId="3F59C32D" w:rsidR="00911D34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Hard, sliced or grated cheese (e.g. </w:t>
            </w:r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Gruyère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 Parmesan, Emmental</w:t>
            </w:r>
            <w:r w:rsidR="00911D34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excluding raclette and fondue cheese); </w:t>
            </w:r>
          </w:p>
          <w:p w14:paraId="25EE0648" w14:textId="299FA37D" w:rsidR="00911D34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Raclette or cheese</w:t>
            </w:r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fondue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702C823D" w14:textId="77777777" w:rsidR="00911D34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Mozzarella, cream cheese, quark or cottage cheese; </w:t>
            </w:r>
          </w:p>
          <w:p w14:paraId="7A4E23C9" w14:textId="3773CA81" w:rsidR="009F56FF" w:rsidRPr="004F6C87" w:rsidRDefault="009F56FF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oft cheese (e.g. Brie, Camembert, Tomme, Gorgonzola) (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4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0871F" w14:textId="77777777" w:rsidR="00C56928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 xml:space="preserve">Cottage cheese, ricotta; </w:t>
            </w:r>
          </w:p>
          <w:p w14:paraId="64B679B5" w14:textId="77777777" w:rsidR="00C56928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 xml:space="preserve">Feta, mozzarella; </w:t>
            </w:r>
          </w:p>
          <w:p w14:paraId="798F6203" w14:textId="561CD9AC" w:rsidR="00C56928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>Gruy</w:t>
            </w:r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>è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 xml:space="preserve">re, Tomme, </w:t>
            </w:r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>C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 xml:space="preserve">amembert; </w:t>
            </w:r>
          </w:p>
          <w:p w14:paraId="22BFC9A3" w14:textId="4767F0D8" w:rsidR="009F56FF" w:rsidRPr="004F6C87" w:rsidRDefault="009F56FF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>Cheese fondue (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it-IT" w:eastAsia="fr-CH"/>
              </w:rPr>
              <w:t>4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fr-CH"/>
              </w:rPr>
              <w:t xml:space="preserve">). </w:t>
            </w:r>
          </w:p>
        </w:tc>
      </w:tr>
      <w:tr w:rsidR="00526715" w:rsidRPr="004F6C87" w14:paraId="627907B5" w14:textId="5086E71B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E9939" w14:textId="77777777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Red meat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5C932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alami, </w:t>
            </w:r>
            <w:proofErr w:type="spellStart"/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alametti</w:t>
            </w:r>
            <w:proofErr w:type="spellEnd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</w:t>
            </w:r>
            <w:proofErr w:type="spellStart"/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l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andjäger</w:t>
            </w:r>
            <w:proofErr w:type="spellEnd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328BB396" w14:textId="77777777" w:rsidR="00911D34" w:rsidRPr="004F6C87" w:rsidRDefault="008A478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Ham, dried 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meat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cold cuts;</w:t>
            </w:r>
            <w:r w:rsidR="0061603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</w:p>
          <w:p w14:paraId="142F69B6" w14:textId="77777777" w:rsidR="00911D34" w:rsidRPr="004F6C87" w:rsidRDefault="0061603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Lamb or veal (fillet, cutlet); </w:t>
            </w:r>
          </w:p>
          <w:p w14:paraId="18DBF934" w14:textId="77777777" w:rsidR="00911D34" w:rsidRPr="004F6C87" w:rsidRDefault="0061603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Game, 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horse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goat meat; </w:t>
            </w:r>
          </w:p>
          <w:p w14:paraId="30531D3C" w14:textId="77777777" w:rsidR="00911D34" w:rsidRPr="004F6C87" w:rsidRDefault="0061603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Minced meat or stew; </w:t>
            </w:r>
          </w:p>
          <w:p w14:paraId="1D170804" w14:textId="77777777" w:rsidR="00911D34" w:rsidRPr="004F6C87" w:rsidRDefault="0061603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Pork (steak, roast, cutlet); </w:t>
            </w:r>
          </w:p>
          <w:p w14:paraId="3924D64E" w14:textId="77777777" w:rsidR="00911D34" w:rsidRPr="004F6C87" w:rsidRDefault="0061603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eef (sliced, steak, entrecôte, fillet); </w:t>
            </w:r>
          </w:p>
          <w:p w14:paraId="506103A8" w14:textId="77777777" w:rsidR="00911D34" w:rsidRPr="004F6C87" w:rsidRDefault="0061603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ausage or meat loaf; </w:t>
            </w:r>
          </w:p>
          <w:p w14:paraId="034EDB11" w14:textId="553E416E" w:rsidR="00526715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Offal (liver or tongue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9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61603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6073C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eef, horse, veal (steaks, lean meat); </w:t>
            </w:r>
          </w:p>
          <w:p w14:paraId="5A8668FA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Hamburger, rib steak, roasted meat (beef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horse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veal); </w:t>
            </w:r>
          </w:p>
          <w:p w14:paraId="5F1209B9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ured ham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mutton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pork chops; </w:t>
            </w:r>
          </w:p>
          <w:p w14:paraId="2D65FF45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ausage, salami, ham; </w:t>
            </w:r>
          </w:p>
          <w:p w14:paraId="178CF786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Pâté, terrine; </w:t>
            </w:r>
          </w:p>
          <w:p w14:paraId="2F71C7A6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ervelas</w:t>
            </w:r>
            <w:proofErr w:type="spellEnd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, wieners; </w:t>
            </w:r>
          </w:p>
          <w:p w14:paraId="495B7CDB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rankfurter, small sausages; </w:t>
            </w:r>
          </w:p>
          <w:p w14:paraId="625CE194" w14:textId="3B04FC9A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Liver (veal or pork), 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offal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8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</w:tr>
      <w:tr w:rsidR="00526715" w:rsidRPr="004F6C87" w14:paraId="4C7D0521" w14:textId="2046E4C0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98916" w14:textId="77777777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Poultr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6258C" w14:textId="388DB242" w:rsidR="00526715" w:rsidRPr="004F6C87" w:rsidRDefault="0052671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hicken meat (breast, thigh, sliced chicken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E8635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hicken, skinned; </w:t>
            </w:r>
          </w:p>
          <w:p w14:paraId="57651900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hicken, with skin; </w:t>
            </w:r>
          </w:p>
          <w:p w14:paraId="5AC26880" w14:textId="0FFF7CD8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Liver (poultry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3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</w:tr>
      <w:tr w:rsidR="00526715" w:rsidRPr="004F6C87" w14:paraId="2DBE5EBC" w14:textId="6F2FCCAA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AB1A8" w14:textId="665E356E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Fish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&amp; 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seafood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A9A3C" w14:textId="77777777" w:rsidR="00911D34" w:rsidRPr="004F6C87" w:rsidRDefault="0061603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almon, 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mackerel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herring; </w:t>
            </w:r>
          </w:p>
          <w:p w14:paraId="0CA84D17" w14:textId="77777777" w:rsidR="00911D34" w:rsidRPr="004F6C87" w:rsidRDefault="0061603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Tuna, cod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trout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perch; </w:t>
            </w:r>
          </w:p>
          <w:p w14:paraId="784F3104" w14:textId="77777777" w:rsidR="00911D34" w:rsidRPr="004F6C87" w:rsidRDefault="0052671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ish crispies or fish fingers; </w:t>
            </w:r>
          </w:p>
          <w:p w14:paraId="430E54F1" w14:textId="2DD9DCFB" w:rsidR="00526715" w:rsidRPr="004F6C87" w:rsidRDefault="00DC18A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eafood or shellfish (</w:t>
            </w:r>
            <w:r w:rsidR="00BA42DC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hrimps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mussels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4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61603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B6D19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almon (fresh or smoked); </w:t>
            </w:r>
          </w:p>
          <w:p w14:paraId="5AB698EA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ried or breaded fish; </w:t>
            </w:r>
          </w:p>
          <w:p w14:paraId="08680AB0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Tuna in oil; </w:t>
            </w:r>
          </w:p>
          <w:p w14:paraId="25158AF7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White fish (cod, trout, hake); </w:t>
            </w:r>
          </w:p>
          <w:p w14:paraId="17CB919E" w14:textId="1A6EBB56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eafood (shrimps, mussels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5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526715" w:rsidRPr="004F6C87" w14:paraId="2873041D" w14:textId="779E179D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530EE" w14:textId="77777777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Egg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9E4A2" w14:textId="73435852" w:rsidR="00526715" w:rsidRPr="004F6C87" w:rsidRDefault="0052671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Eggs (boiled egg, scrambled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egg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fried egg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61603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CCB3D" w14:textId="1366E120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Eggs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526715" w:rsidRPr="004F6C87" w14:paraId="20F53D01" w14:textId="2B0D9789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18481" w14:textId="25119610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Plant</w:t>
            </w:r>
            <w:r w:rsidR="007E5469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based protein</w:t>
            </w:r>
            <w:r w:rsidR="007E5469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rich foods (including legumes, tofu)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B67EF" w14:textId="77777777" w:rsidR="00911D34" w:rsidRPr="004F6C87" w:rsidRDefault="0061603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Tofu or soy (soy granules); </w:t>
            </w:r>
          </w:p>
          <w:p w14:paraId="71FF1C30" w14:textId="1BEB1B93" w:rsidR="00911D34" w:rsidRPr="004F6C87" w:rsidRDefault="0052671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Meat substitute products (burgers, nuggets, 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ausages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veggie steak, from Beyond Meat</w:t>
            </w:r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 Planted</w:t>
            </w:r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Garden Gourmet</w:t>
            </w:r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050FC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76BC4896" w14:textId="2F5F319D" w:rsidR="00526715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Pulses (lentils, chickpeas,</w:t>
            </w:r>
            <w:r w:rsidR="0061603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beans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3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61603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B3B56" w14:textId="2309F8ED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Tofu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526715" w:rsidRPr="004F6C87" w14:paraId="41708AAA" w14:textId="1542A24B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FAA2E" w14:textId="77777777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Vegetable oil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7A666" w14:textId="77777777" w:rsidR="00911D34" w:rsidRPr="004F6C87" w:rsidRDefault="00B4078D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alad dressing (French, Italian, yoghurt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vinaigrette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balsamic vinegar) (conversion factor: *0.5); </w:t>
            </w:r>
          </w:p>
          <w:p w14:paraId="714EEFD4" w14:textId="77777777" w:rsidR="00911D34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Olive oil; </w:t>
            </w:r>
          </w:p>
          <w:p w14:paraId="2E4E2ABB" w14:textId="77777777" w:rsidR="00911D34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Rapeseed oil; </w:t>
            </w:r>
          </w:p>
          <w:p w14:paraId="6CEC63BA" w14:textId="77777777" w:rsidR="00911D34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unflower oil</w:t>
            </w:r>
            <w:r w:rsidR="00DC18A4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47675716" w14:textId="07CA09F3" w:rsidR="00526715" w:rsidRPr="004F6C87" w:rsidRDefault="008F1EE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Other veget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able o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ils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5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B4078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C56B0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Vinaigrette sauce (</w:t>
            </w:r>
            <w:r w:rsidR="00B4078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onversion factor: 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*0.5)</w:t>
            </w:r>
            <w:r w:rsidR="008F1EE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32AE65BF" w14:textId="77777777" w:rsidR="00C56928" w:rsidRPr="004F6C87" w:rsidRDefault="008F1EEA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Olive oil; </w:t>
            </w:r>
          </w:p>
          <w:p w14:paraId="07D72208" w14:textId="77777777" w:rsidR="00C56928" w:rsidRPr="004F6C87" w:rsidRDefault="008F1EEA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Peanut oil; </w:t>
            </w:r>
          </w:p>
          <w:p w14:paraId="3858E060" w14:textId="67822BCC" w:rsidR="00526715" w:rsidRPr="004F6C87" w:rsidRDefault="008F1EEA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unflower oil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4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526715" w:rsidRPr="004F6C87" w14:paraId="17666BD3" w14:textId="44A4A781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48170" w14:textId="4A992C28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Butter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&amp; 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margarin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96D7A" w14:textId="3D156959" w:rsidR="00526715" w:rsidRPr="004F6C87" w:rsidRDefault="0052671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utter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margarine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</w:t>
            </w:r>
            <w:r w:rsidR="00B4078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other 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fats (vegetable or animal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5F2FD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Margarine, low fat (as spread on bread); </w:t>
            </w:r>
          </w:p>
          <w:p w14:paraId="25AF21BD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utter (as spread on bread); </w:t>
            </w:r>
          </w:p>
          <w:p w14:paraId="11EEB98D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utter (for cooking); </w:t>
            </w:r>
          </w:p>
          <w:p w14:paraId="7BBAD787" w14:textId="4AAE0B27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Margarine (for cooking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4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526715" w:rsidRPr="004F6C87" w14:paraId="5FD78FA0" w14:textId="49EB43D0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331BA" w14:textId="5D5AD608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Cream, fatty sauces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&amp;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other fat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8F40F" w14:textId="77777777" w:rsidR="00911D34" w:rsidRPr="004F6C87" w:rsidRDefault="00B4078D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old sauces (e.g. mayonnaise, ketchup, pesto); </w:t>
            </w:r>
          </w:p>
          <w:p w14:paraId="3E1DEF1A" w14:textId="77777777" w:rsidR="00911D34" w:rsidRPr="004F6C87" w:rsidRDefault="00B4078D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Meat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ream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gravy sauces; </w:t>
            </w:r>
          </w:p>
          <w:p w14:paraId="1CA5EA41" w14:textId="77777777" w:rsidR="00911D34" w:rsidRPr="004F6C87" w:rsidRDefault="00B4078D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Hot sauces (e.g. béchamel, carbonara, curry or cheese sauces); </w:t>
            </w:r>
          </w:p>
          <w:p w14:paraId="5B2ED211" w14:textId="77777777" w:rsidR="00911D34" w:rsidRPr="004F6C87" w:rsidRDefault="00B4078D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Whole cream; </w:t>
            </w:r>
          </w:p>
          <w:p w14:paraId="110EEA30" w14:textId="77777777" w:rsidR="00911D34" w:rsidRPr="004F6C87" w:rsidRDefault="00B4078D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emi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kimmed cream/reduced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at cream; </w:t>
            </w:r>
          </w:p>
          <w:p w14:paraId="421E9E02" w14:textId="2E3DB9D5" w:rsidR="00526715" w:rsidRPr="004F6C87" w:rsidRDefault="00B4078D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oy cream and other plant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based cream substitutes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6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528FB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ream (35% fat); </w:t>
            </w:r>
          </w:p>
          <w:p w14:paraId="124A8766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Mayonnaise; </w:t>
            </w:r>
          </w:p>
          <w:p w14:paraId="61956072" w14:textId="1EC1F7C2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offee creamer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3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.</w:t>
            </w:r>
          </w:p>
        </w:tc>
      </w:tr>
      <w:tr w:rsidR="00526715" w:rsidRPr="004F6C87" w14:paraId="05747ADF" w14:textId="3AA1E61B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DCBE8" w14:textId="77BA900D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Added sugars, jam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&amp;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hone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DD63D" w14:textId="5409EAE0" w:rsidR="00911D34" w:rsidRPr="004F6C87" w:rsidRDefault="0052671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hocolate spread (e.g. Nutella</w:t>
            </w:r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050FC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2CC71574" w14:textId="77777777" w:rsidR="00911D34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Honey; </w:t>
            </w:r>
          </w:p>
          <w:p w14:paraId="3D593688" w14:textId="77777777" w:rsidR="00911D34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Jam</w:t>
            </w:r>
            <w:r w:rsidR="00DC18A4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4AE9B514" w14:textId="6C8ECCF1" w:rsidR="00526715" w:rsidRPr="004F6C87" w:rsidRDefault="00DC18A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lastRenderedPageBreak/>
              <w:t>Sugar (e.g. white, brown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4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B830D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lastRenderedPageBreak/>
              <w:t xml:space="preserve">Honey, </w:t>
            </w:r>
            <w:r w:rsidR="00B4078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jam;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</w:p>
          <w:p w14:paraId="70057AD7" w14:textId="50391731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ugar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2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</w:tr>
      <w:tr w:rsidR="00526715" w:rsidRPr="004F6C87" w14:paraId="1F44C3CF" w14:textId="1D466C90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A6C97" w14:textId="7FF67BF0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Cakes, pastries, desserts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&amp;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ice</w:t>
            </w:r>
            <w:r w:rsidR="007E5469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cream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1991D" w14:textId="77777777" w:rsidR="00911D34" w:rsidRPr="004F6C87" w:rsidRDefault="00575F47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ruit tart (e.g. apple, plums, rhubarb, cherries); </w:t>
            </w:r>
          </w:p>
          <w:p w14:paraId="3004EF66" w14:textId="77777777" w:rsidR="00911D34" w:rsidRPr="004F6C87" w:rsidRDefault="00575F47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ake or tart; </w:t>
            </w:r>
          </w:p>
          <w:p w14:paraId="493F3574" w14:textId="77777777" w:rsidR="00911D34" w:rsidRPr="004F6C87" w:rsidRDefault="00575F47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weet pastries (e.g. Danish pastries, almond, chocolate or nut croissants); </w:t>
            </w:r>
          </w:p>
          <w:p w14:paraId="310EF0A5" w14:textId="1F104801" w:rsidR="00526715" w:rsidRPr="004F6C87" w:rsidRDefault="00575F47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Dessert (e.g. cream, mousse, tiramisu, caramel cake, pudding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  <w:r w:rsidR="00C56928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or ice cream 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4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21BA3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(Chocolate) croissant; </w:t>
            </w:r>
          </w:p>
          <w:p w14:paraId="459C6D5B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Fruit 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tart;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</w:p>
          <w:p w14:paraId="5BBFD05C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ream tart, cream cake; </w:t>
            </w:r>
          </w:p>
          <w:p w14:paraId="410601A5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ake, dried pastries; </w:t>
            </w:r>
          </w:p>
          <w:p w14:paraId="31BF9DDD" w14:textId="68A94697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Ice cream, sorbet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5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 </w:t>
            </w:r>
          </w:p>
        </w:tc>
      </w:tr>
      <w:tr w:rsidR="00526715" w:rsidRPr="004F6C87" w14:paraId="4899CB7F" w14:textId="1F18010D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8A5B5" w14:textId="0F5C8F06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Biscuits and confectionaries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including chocolate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)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15580" w14:textId="77777777" w:rsidR="00911D34" w:rsidRPr="004F6C87" w:rsidRDefault="00DC18A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iscuits; </w:t>
            </w:r>
          </w:p>
          <w:p w14:paraId="64063ABB" w14:textId="77777777" w:rsidR="00911D34" w:rsidRPr="004F6C87" w:rsidRDefault="00DC18A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hocolate (including chocolate sticks, bars) or pralines; </w:t>
            </w:r>
          </w:p>
          <w:p w14:paraId="274B9B4F" w14:textId="5C19C778" w:rsidR="00526715" w:rsidRPr="004F6C87" w:rsidRDefault="00DC18A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weets (e.g. gummy bears, sweets or chewing gum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3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575F47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96839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iscuits, cookies; </w:t>
            </w:r>
          </w:p>
          <w:p w14:paraId="76ED1A6C" w14:textId="1E79FB46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hocolate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2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</w:tr>
      <w:tr w:rsidR="00526715" w:rsidRPr="004F6C87" w14:paraId="34224D98" w14:textId="011BA51D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0B08F" w14:textId="0C5FA278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Sugar</w:t>
            </w:r>
            <w:r w:rsidR="007E5469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sweetened beverage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D1646" w14:textId="6C1DF81A" w:rsidR="00526715" w:rsidRPr="004F6C87" w:rsidRDefault="00DC18A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ugary drinks (e.g. Coca Cola</w:t>
            </w:r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, </w:t>
            </w: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Rivella</w:t>
            </w:r>
            <w:proofErr w:type="spellEnd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red</w:t>
            </w:r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, iced tea, syrup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575F47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9F106" w14:textId="60D1DC65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Lemonade, soda, syrup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</w:tr>
      <w:tr w:rsidR="00526715" w:rsidRPr="004F6C87" w14:paraId="73A2DAA8" w14:textId="58C04274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78C6C" w14:textId="77777777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Bee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45898" w14:textId="30FBF402" w:rsidR="00526715" w:rsidRPr="004F6C87" w:rsidRDefault="00050FC5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Beer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24839" w14:textId="3D853ADE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Beer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1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</w:tr>
      <w:tr w:rsidR="00526715" w:rsidRPr="004F6C87" w14:paraId="4BCAF110" w14:textId="5259A067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B4D8D" w14:textId="0C8CDDDE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Wine 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&amp;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other alcohol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226A5" w14:textId="77777777" w:rsidR="00911D34" w:rsidRPr="004F6C87" w:rsidRDefault="00575F47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parkling wine or champagne; </w:t>
            </w:r>
          </w:p>
          <w:p w14:paraId="0448BCEA" w14:textId="77777777" w:rsidR="00911D34" w:rsidRPr="004F6C87" w:rsidRDefault="008F1EEA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Wine; </w:t>
            </w:r>
          </w:p>
          <w:p w14:paraId="58FEDAFF" w14:textId="08C18CF1" w:rsidR="00526715" w:rsidRPr="004F6C87" w:rsidRDefault="00DC18A4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pirits or liqueurs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3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="008F1EEA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F0BE5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 xml:space="preserve">Wine, champagne; </w:t>
            </w:r>
          </w:p>
          <w:p w14:paraId="28EF5510" w14:textId="1A9B277C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</w:pP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>Aperitifs</w:t>
            </w:r>
            <w:proofErr w:type="spellEnd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 xml:space="preserve"> (Martini</w:t>
            </w:r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="009D64C6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>);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 xml:space="preserve"> </w:t>
            </w:r>
          </w:p>
          <w:p w14:paraId="536B6642" w14:textId="6EB821A3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 xml:space="preserve">Spirits (whisky, </w:t>
            </w: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>liquor</w:t>
            </w:r>
            <w:proofErr w:type="spellEnd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>)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CH" w:eastAsia="fr-CH"/>
              </w:rPr>
              <w:t>3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CH" w:eastAsia="fr-CH"/>
              </w:rPr>
              <w:t>).</w:t>
            </w:r>
          </w:p>
        </w:tc>
      </w:tr>
      <w:tr w:rsidR="00526715" w:rsidRPr="004F6C87" w14:paraId="5B4D71CF" w14:textId="5A3EDFD2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EE0A8" w14:textId="0A8AF7F9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Mixed dishes </w:t>
            </w:r>
            <w:r w:rsidR="00E85862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&amp;</w:t>
            </w: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soup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B4330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Vegetable and potato soups or stews; </w:t>
            </w:r>
          </w:p>
          <w:p w14:paraId="26DC9C83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ream soups (e.g. vegetable, pumpkin, </w:t>
            </w:r>
            <w:r w:rsidR="00336A2D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asparagus,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or tomato cream soup); </w:t>
            </w:r>
          </w:p>
          <w:p w14:paraId="0CA00EE1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ouillons or clear soups (with or without pasta); </w:t>
            </w:r>
          </w:p>
          <w:p w14:paraId="6786CD9D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Meat and fish soups or stews; </w:t>
            </w:r>
          </w:p>
          <w:p w14:paraId="200BAA15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Pizza; </w:t>
            </w:r>
          </w:p>
          <w:p w14:paraId="67EC52DF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andwiches or filled 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avoury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croissants (e.g. with ham or cheese); </w:t>
            </w:r>
          </w:p>
          <w:p w14:paraId="1C4C6347" w14:textId="77777777" w:rsidR="00911D34" w:rsidRPr="004F6C87" w:rsidRDefault="009D64C6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avory</w:t>
            </w:r>
            <w:r w:rsidR="0062348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pastry (e.g. cheese, spinach) or tarte </w:t>
            </w:r>
            <w:proofErr w:type="spellStart"/>
            <w:r w:rsidR="0062348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flambée</w:t>
            </w:r>
            <w:proofErr w:type="spellEnd"/>
            <w:r w:rsidR="0062348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4266E255" w14:textId="70342A6C" w:rsidR="00526715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Kebabs or burgers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8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.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6F6C9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Vegetable broth; </w:t>
            </w:r>
          </w:p>
          <w:p w14:paraId="100424EA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Vegetable soup (peas, beans, minestrone); </w:t>
            </w:r>
          </w:p>
          <w:p w14:paraId="0E97138B" w14:textId="77777777" w:rsidR="00C56928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Pizza; </w:t>
            </w:r>
          </w:p>
          <w:p w14:paraId="391D6012" w14:textId="0A08CC6C" w:rsidR="00526715" w:rsidRPr="004F6C87" w:rsidRDefault="00526715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Quiche Loraine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4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). 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</w:p>
        </w:tc>
      </w:tr>
      <w:tr w:rsidR="00526715" w:rsidRPr="004F6C87" w14:paraId="2CEBEE5F" w14:textId="77777777" w:rsidTr="00EB6315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00704" w14:textId="59442A12" w:rsidR="00526715" w:rsidRPr="004F6C87" w:rsidRDefault="00526715" w:rsidP="0062348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Excluded from analysis</w:t>
            </w:r>
            <w:r w:rsidR="00953D6E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 xml:space="preserve"> at the food group level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2E037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bookmarkStart w:id="1" w:name="_Hlk202436003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Coffee substitute drink (e.g. made from chicory); </w:t>
            </w:r>
          </w:p>
          <w:p w14:paraId="043A9ACE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oy drink, oat drink and other plant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based milk substitutes</w:t>
            </w:r>
            <w:bookmarkEnd w:id="1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6D1FC4CD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oy yogurt or other plant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ased yogurt alternatives, plain; </w:t>
            </w:r>
          </w:p>
          <w:p w14:paraId="534E4DFE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oy yogurt or other plant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based yogurt alternatives, fruit and 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flavourings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; </w:t>
            </w:r>
          </w:p>
          <w:p w14:paraId="37434E54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Nuts or seeds; </w:t>
            </w:r>
          </w:p>
          <w:p w14:paraId="7C6710C4" w14:textId="77EDBEF1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Low</w:t>
            </w:r>
            <w:r w:rsidR="007E5469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-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ugar, light or zero drinks (e.g. Coca Cola Zero</w:t>
            </w:r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, </w:t>
            </w:r>
            <w:proofErr w:type="spellStart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Rivella</w:t>
            </w:r>
            <w:proofErr w:type="spellEnd"/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blue</w:t>
            </w:r>
            <w:r w:rsidR="00DB42A3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); </w:t>
            </w:r>
          </w:p>
          <w:p w14:paraId="78A9AB44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Sweeteners in tablet/powder form (e.g. saccharin, stevia); </w:t>
            </w:r>
          </w:p>
          <w:p w14:paraId="7649CA72" w14:textId="77777777" w:rsidR="00911D34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Protein shakes (as a meal replacement or sports nutrition); </w:t>
            </w:r>
          </w:p>
          <w:p w14:paraId="1FA9FBD2" w14:textId="201C3C80" w:rsidR="00B4078D" w:rsidRPr="004F6C87" w:rsidRDefault="0062348E" w:rsidP="00911D34">
            <w:pPr>
              <w:pStyle w:val="Paragraphedeliste"/>
              <w:numPr>
                <w:ilvl w:val="0"/>
                <w:numId w:val="8"/>
              </w:numPr>
              <w:ind w:left="172" w:hanging="12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Chips/crisps or aperitif biscuits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9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FE561" w14:textId="67A6FA31" w:rsidR="00C56928" w:rsidRPr="004F6C87" w:rsidRDefault="00B4078D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Artificial sweeteners (</w:t>
            </w:r>
            <w:proofErr w:type="spellStart"/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A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sugrin</w:t>
            </w:r>
            <w:proofErr w:type="spellEnd"/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fr-CH"/>
              </w:rPr>
              <w:t>®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, </w:t>
            </w:r>
            <w:r w:rsidR="00105FE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a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spartame);</w:t>
            </w:r>
            <w:r w:rsidR="0062348E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</w:t>
            </w:r>
          </w:p>
          <w:p w14:paraId="572E792F" w14:textId="54D579D6" w:rsidR="00526715" w:rsidRPr="004F6C87" w:rsidRDefault="0062348E" w:rsidP="00C56928">
            <w:pPr>
              <w:pStyle w:val="Paragraphedeliste"/>
              <w:numPr>
                <w:ilvl w:val="0"/>
                <w:numId w:val="9"/>
              </w:numPr>
              <w:ind w:left="176" w:hanging="142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Bran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 (</w:t>
            </w:r>
            <w:r w:rsidR="005D73D5" w:rsidRPr="004F6C8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 w:eastAsia="fr-CH"/>
              </w:rPr>
              <w:t>2</w:t>
            </w:r>
            <w:r w:rsidR="005D73D5"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>)</w:t>
            </w:r>
            <w:r w:rsidRPr="004F6C8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CH"/>
              </w:rPr>
              <w:t xml:space="preserve">. </w:t>
            </w:r>
          </w:p>
        </w:tc>
      </w:tr>
    </w:tbl>
    <w:p w14:paraId="10823A55" w14:textId="548BA220" w:rsidR="00082B26" w:rsidRPr="004F6C87" w:rsidRDefault="00046810" w:rsidP="00046810">
      <w:pPr>
        <w:spacing w:before="120" w:after="0" w:line="240" w:lineRule="auto"/>
      </w:pPr>
      <w:r w:rsidRPr="004F6C87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>a</w:t>
      </w:r>
      <w:r w:rsidRPr="004F6C87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r w:rsidR="00082B26" w:rsidRPr="004F6C87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Food groups are classified according to the stages of the Swiss food-based dietary guidelines (Swiss Food Pyramid): </w:t>
      </w:r>
      <w:hyperlink r:id="rId5" w:history="1">
        <w:r w:rsidR="00082B26" w:rsidRPr="004F6C87">
          <w:rPr>
            <w:rStyle w:val="Lienhypertexte"/>
            <w:rFonts w:ascii="Arial" w:hAnsi="Arial" w:cs="Arial"/>
            <w:sz w:val="16"/>
            <w:szCs w:val="16"/>
            <w:lang w:val="en-GB"/>
          </w:rPr>
          <w:t>https://www.blv.admin.ch/blv/en/home/lebensmittel-und-ernaehrung/ernaehrung/empfehlungen-informationen/schweizer-ernaehrungsempfehlungen.html</w:t>
        </w:r>
      </w:hyperlink>
    </w:p>
    <w:p w14:paraId="54A6D7E6" w14:textId="1FB56727" w:rsidR="00E95A6D" w:rsidRPr="004F6C87" w:rsidRDefault="00E95A6D">
      <w:r w:rsidRPr="004F6C87">
        <w:br w:type="page"/>
      </w:r>
    </w:p>
    <w:p w14:paraId="05DF0871" w14:textId="77777777" w:rsidR="00D60CE2" w:rsidRPr="004F6C87" w:rsidRDefault="00D60CE2" w:rsidP="00D60CE2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bookmarkStart w:id="2" w:name="_Hlk211514685"/>
      <w:r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lastRenderedPageBreak/>
        <w:t>Additional file 2</w:t>
      </w:r>
      <w:r w:rsidRPr="004F6C87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Comparison between group-level differences (bias, %) and Spearman’s correlation coefficients in nutrient intakes estimated by the </w:t>
      </w:r>
      <w:proofErr w:type="spellStart"/>
      <w:r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eFFQ</w:t>
      </w:r>
      <w:proofErr w:type="spellEnd"/>
      <w:r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and the paper-based FFQ among all participants (n=75, same results as Table 2) vs. participants with confirmed order of FFQ completion (n=66).  </w:t>
      </w:r>
    </w:p>
    <w:tbl>
      <w:tblPr>
        <w:tblStyle w:val="Grilledetableauclaire"/>
        <w:tblW w:w="48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337"/>
        <w:gridCol w:w="1908"/>
        <w:gridCol w:w="892"/>
        <w:gridCol w:w="712"/>
        <w:gridCol w:w="2235"/>
        <w:gridCol w:w="2091"/>
        <w:gridCol w:w="1326"/>
      </w:tblGrid>
      <w:tr w:rsidR="00D60CE2" w:rsidRPr="004F6C87" w14:paraId="3C882D79" w14:textId="77777777" w:rsidTr="005E5CAC">
        <w:trPr>
          <w:trHeight w:val="288"/>
        </w:trPr>
        <w:tc>
          <w:tcPr>
            <w:tcW w:w="1028" w:type="pct"/>
            <w:tcBorders>
              <w:top w:val="single" w:sz="4" w:space="0" w:color="auto"/>
            </w:tcBorders>
            <w:noWrap/>
            <w:vAlign w:val="center"/>
          </w:tcPr>
          <w:p w14:paraId="58538249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4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16B9FCF2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ll participants (n=75)</w:t>
            </w:r>
          </w:p>
        </w:tc>
        <w:tc>
          <w:tcPr>
            <w:tcW w:w="246" w:type="pct"/>
            <w:tcBorders>
              <w:top w:val="single" w:sz="4" w:space="0" w:color="auto"/>
            </w:tcBorders>
          </w:tcPr>
          <w:p w14:paraId="78297BE5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2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6A82F1E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articipants with confirmed order of FFQ completion (n=66)</w:t>
            </w:r>
          </w:p>
        </w:tc>
      </w:tr>
      <w:tr w:rsidR="00D60CE2" w:rsidRPr="004F6C87" w14:paraId="19B763AD" w14:textId="77777777" w:rsidTr="005E5CAC">
        <w:trPr>
          <w:trHeight w:val="288"/>
        </w:trPr>
        <w:tc>
          <w:tcPr>
            <w:tcW w:w="1028" w:type="pct"/>
            <w:tcBorders>
              <w:bottom w:val="single" w:sz="4" w:space="0" w:color="auto"/>
            </w:tcBorders>
            <w:noWrap/>
            <w:vAlign w:val="center"/>
          </w:tcPr>
          <w:p w14:paraId="4F455804" w14:textId="77777777" w:rsidR="00D60CE2" w:rsidRPr="004F6C87" w:rsidRDefault="00D60CE2" w:rsidP="005E5CA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Daily intake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noWrap/>
            <w:vAlign w:val="center"/>
          </w:tcPr>
          <w:p w14:paraId="324E8239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% Group-level </w:t>
            </w:r>
          </w:p>
          <w:p w14:paraId="08E68659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differences (medians) </w:t>
            </w: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0EBCBC4F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% Group-level </w:t>
            </w:r>
          </w:p>
          <w:p w14:paraId="7990CA1C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differences (means) </w:t>
            </w: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42A682D7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CC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08F656E3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noWrap/>
            <w:vAlign w:val="center"/>
          </w:tcPr>
          <w:p w14:paraId="6D7001B4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% Group-level </w:t>
            </w:r>
          </w:p>
          <w:p w14:paraId="7CFE3BEA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differences (medians) </w:t>
            </w: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  <w:vAlign w:val="center"/>
          </w:tcPr>
          <w:p w14:paraId="404D8501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% Group-level </w:t>
            </w:r>
          </w:p>
          <w:p w14:paraId="78F46115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differences (means) </w:t>
            </w: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noWrap/>
            <w:vAlign w:val="center"/>
          </w:tcPr>
          <w:p w14:paraId="523D6E25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CC</w:t>
            </w:r>
          </w:p>
        </w:tc>
      </w:tr>
      <w:tr w:rsidR="00D60CE2" w:rsidRPr="004F6C87" w14:paraId="351A1C14" w14:textId="77777777" w:rsidTr="005E5CAC">
        <w:trPr>
          <w:trHeight w:val="288"/>
        </w:trPr>
        <w:tc>
          <w:tcPr>
            <w:tcW w:w="1028" w:type="pct"/>
            <w:tcBorders>
              <w:top w:val="single" w:sz="4" w:space="0" w:color="auto"/>
            </w:tcBorders>
            <w:noWrap/>
            <w:vAlign w:val="center"/>
          </w:tcPr>
          <w:p w14:paraId="2B779C58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nergy (kcal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noWrap/>
            <w:vAlign w:val="center"/>
          </w:tcPr>
          <w:p w14:paraId="26B5B429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23CD5AB8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181E05CF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7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52D19C2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4" w:space="0" w:color="auto"/>
            </w:tcBorders>
            <w:noWrap/>
            <w:vAlign w:val="center"/>
          </w:tcPr>
          <w:p w14:paraId="4E618393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center"/>
          </w:tcPr>
          <w:p w14:paraId="0E0189B4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vAlign w:val="center"/>
          </w:tcPr>
          <w:p w14:paraId="6C0C760F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D60CE2" w:rsidRPr="004F6C87" w14:paraId="0F98FCD6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45B40435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otein (E%)</w:t>
            </w:r>
          </w:p>
        </w:tc>
        <w:tc>
          <w:tcPr>
            <w:tcW w:w="807" w:type="pct"/>
            <w:noWrap/>
            <w:vAlign w:val="center"/>
          </w:tcPr>
          <w:p w14:paraId="26123009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4.2*</w:t>
            </w:r>
          </w:p>
        </w:tc>
        <w:tc>
          <w:tcPr>
            <w:tcW w:w="659" w:type="pct"/>
            <w:vAlign w:val="center"/>
          </w:tcPr>
          <w:p w14:paraId="22C98763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08" w:type="pct"/>
            <w:vAlign w:val="center"/>
          </w:tcPr>
          <w:p w14:paraId="285BAAB2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1</w:t>
            </w:r>
          </w:p>
        </w:tc>
        <w:tc>
          <w:tcPr>
            <w:tcW w:w="246" w:type="pct"/>
            <w:vAlign w:val="center"/>
          </w:tcPr>
          <w:p w14:paraId="5FB03E50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07536021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5.5*</w:t>
            </w:r>
          </w:p>
        </w:tc>
        <w:tc>
          <w:tcPr>
            <w:tcW w:w="722" w:type="pct"/>
            <w:noWrap/>
            <w:vAlign w:val="center"/>
          </w:tcPr>
          <w:p w14:paraId="249B7608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58" w:type="pct"/>
            <w:noWrap/>
            <w:vAlign w:val="center"/>
          </w:tcPr>
          <w:p w14:paraId="7B0BD28A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D60CE2" w:rsidRPr="004F6C87" w14:paraId="277EF94D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7B28453A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rbohydrates (E%)</w:t>
            </w:r>
          </w:p>
        </w:tc>
        <w:tc>
          <w:tcPr>
            <w:tcW w:w="807" w:type="pct"/>
            <w:noWrap/>
            <w:vAlign w:val="center"/>
          </w:tcPr>
          <w:p w14:paraId="52F4B7B5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6.3*</w:t>
            </w:r>
          </w:p>
        </w:tc>
        <w:tc>
          <w:tcPr>
            <w:tcW w:w="659" w:type="pct"/>
            <w:vAlign w:val="center"/>
          </w:tcPr>
          <w:p w14:paraId="11387B7D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308" w:type="pct"/>
            <w:vAlign w:val="center"/>
          </w:tcPr>
          <w:p w14:paraId="3EE630F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9</w:t>
            </w:r>
          </w:p>
        </w:tc>
        <w:tc>
          <w:tcPr>
            <w:tcW w:w="246" w:type="pct"/>
            <w:vAlign w:val="center"/>
          </w:tcPr>
          <w:p w14:paraId="1FF25E29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3013153A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6.2*</w:t>
            </w:r>
          </w:p>
        </w:tc>
        <w:tc>
          <w:tcPr>
            <w:tcW w:w="722" w:type="pct"/>
            <w:noWrap/>
            <w:vAlign w:val="center"/>
          </w:tcPr>
          <w:p w14:paraId="67220CBD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458" w:type="pct"/>
            <w:noWrap/>
            <w:vAlign w:val="center"/>
          </w:tcPr>
          <w:p w14:paraId="204F911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D60CE2" w:rsidRPr="004F6C87" w14:paraId="43E4C30B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4D2ECACD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bookmarkStart w:id="3" w:name="_Hlk203062917"/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otal sugars </w:t>
            </w:r>
            <w:bookmarkEnd w:id="3"/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disaccharides) (g)</w:t>
            </w:r>
          </w:p>
        </w:tc>
        <w:tc>
          <w:tcPr>
            <w:tcW w:w="807" w:type="pct"/>
            <w:noWrap/>
            <w:vAlign w:val="center"/>
          </w:tcPr>
          <w:p w14:paraId="1726ED6C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59" w:type="pct"/>
            <w:vAlign w:val="center"/>
          </w:tcPr>
          <w:p w14:paraId="4B6EFEA2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308" w:type="pct"/>
            <w:vAlign w:val="center"/>
          </w:tcPr>
          <w:p w14:paraId="7C2B61B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5</w:t>
            </w:r>
          </w:p>
        </w:tc>
        <w:tc>
          <w:tcPr>
            <w:tcW w:w="246" w:type="pct"/>
            <w:vAlign w:val="center"/>
          </w:tcPr>
          <w:p w14:paraId="2751AE83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03A08E11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22" w:type="pct"/>
            <w:noWrap/>
            <w:vAlign w:val="center"/>
          </w:tcPr>
          <w:p w14:paraId="4176D7AD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458" w:type="pct"/>
            <w:noWrap/>
            <w:vAlign w:val="center"/>
          </w:tcPr>
          <w:p w14:paraId="073CD5DA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D60CE2" w:rsidRPr="004F6C87" w14:paraId="3DA7DCED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3A1B5556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bookmarkStart w:id="4" w:name="_Hlk202436386"/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Dietary fibre </w:t>
            </w:r>
            <w:bookmarkEnd w:id="4"/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g)</w:t>
            </w:r>
          </w:p>
        </w:tc>
        <w:tc>
          <w:tcPr>
            <w:tcW w:w="807" w:type="pct"/>
            <w:noWrap/>
            <w:vAlign w:val="center"/>
          </w:tcPr>
          <w:p w14:paraId="45A5A400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37.2*</w:t>
            </w:r>
          </w:p>
        </w:tc>
        <w:tc>
          <w:tcPr>
            <w:tcW w:w="659" w:type="pct"/>
            <w:vAlign w:val="center"/>
          </w:tcPr>
          <w:p w14:paraId="7E917315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308" w:type="pct"/>
            <w:vAlign w:val="center"/>
          </w:tcPr>
          <w:p w14:paraId="2CF8D9BA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4</w:t>
            </w:r>
          </w:p>
        </w:tc>
        <w:tc>
          <w:tcPr>
            <w:tcW w:w="246" w:type="pct"/>
            <w:vAlign w:val="center"/>
          </w:tcPr>
          <w:p w14:paraId="61C57A07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6FE746F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39.2*</w:t>
            </w:r>
          </w:p>
        </w:tc>
        <w:tc>
          <w:tcPr>
            <w:tcW w:w="722" w:type="pct"/>
            <w:noWrap/>
            <w:vAlign w:val="center"/>
          </w:tcPr>
          <w:p w14:paraId="169B600F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458" w:type="pct"/>
            <w:noWrap/>
            <w:vAlign w:val="center"/>
          </w:tcPr>
          <w:p w14:paraId="61C0D492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D60CE2" w:rsidRPr="004F6C87" w14:paraId="793BEB7C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6BD33B8C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 fat (E%)</w:t>
            </w:r>
          </w:p>
        </w:tc>
        <w:tc>
          <w:tcPr>
            <w:tcW w:w="807" w:type="pct"/>
            <w:noWrap/>
            <w:vAlign w:val="center"/>
          </w:tcPr>
          <w:p w14:paraId="21A066B1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9" w:type="pct"/>
            <w:vAlign w:val="center"/>
          </w:tcPr>
          <w:p w14:paraId="21905F75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08" w:type="pct"/>
            <w:vAlign w:val="center"/>
          </w:tcPr>
          <w:p w14:paraId="3AAAC619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4</w:t>
            </w:r>
          </w:p>
        </w:tc>
        <w:tc>
          <w:tcPr>
            <w:tcW w:w="246" w:type="pct"/>
            <w:vAlign w:val="center"/>
          </w:tcPr>
          <w:p w14:paraId="447E8892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454A1A90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2" w:type="pct"/>
            <w:noWrap/>
            <w:vAlign w:val="center"/>
          </w:tcPr>
          <w:p w14:paraId="46E9D1C4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458" w:type="pct"/>
            <w:noWrap/>
            <w:vAlign w:val="center"/>
          </w:tcPr>
          <w:p w14:paraId="132122AC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D60CE2" w:rsidRPr="004F6C87" w14:paraId="3BD9B113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0AC5ED6F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aturated fatty acids (E%)</w:t>
            </w:r>
          </w:p>
        </w:tc>
        <w:tc>
          <w:tcPr>
            <w:tcW w:w="807" w:type="pct"/>
            <w:noWrap/>
            <w:vAlign w:val="center"/>
          </w:tcPr>
          <w:p w14:paraId="663278B0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9" w:type="pct"/>
            <w:vAlign w:val="center"/>
          </w:tcPr>
          <w:p w14:paraId="394CEF13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308" w:type="pct"/>
            <w:vAlign w:val="center"/>
          </w:tcPr>
          <w:p w14:paraId="577C7E66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5</w:t>
            </w:r>
          </w:p>
        </w:tc>
        <w:tc>
          <w:tcPr>
            <w:tcW w:w="246" w:type="pct"/>
            <w:vAlign w:val="center"/>
          </w:tcPr>
          <w:p w14:paraId="5E09E85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3D244BC5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22" w:type="pct"/>
            <w:noWrap/>
            <w:vAlign w:val="center"/>
          </w:tcPr>
          <w:p w14:paraId="347B9471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58" w:type="pct"/>
            <w:noWrap/>
            <w:vAlign w:val="center"/>
          </w:tcPr>
          <w:p w14:paraId="03FA7EA8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D60CE2" w:rsidRPr="004F6C87" w14:paraId="60B3C163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296AE8AA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onounsaturated fatty acids (E%)</w:t>
            </w:r>
          </w:p>
        </w:tc>
        <w:tc>
          <w:tcPr>
            <w:tcW w:w="807" w:type="pct"/>
            <w:noWrap/>
            <w:vAlign w:val="center"/>
          </w:tcPr>
          <w:p w14:paraId="056C9588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1.9*</w:t>
            </w:r>
          </w:p>
        </w:tc>
        <w:tc>
          <w:tcPr>
            <w:tcW w:w="659" w:type="pct"/>
            <w:vAlign w:val="center"/>
          </w:tcPr>
          <w:p w14:paraId="31B138BB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308" w:type="pct"/>
            <w:vAlign w:val="center"/>
          </w:tcPr>
          <w:p w14:paraId="76DA2BDB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8</w:t>
            </w:r>
          </w:p>
        </w:tc>
        <w:tc>
          <w:tcPr>
            <w:tcW w:w="246" w:type="pct"/>
            <w:vAlign w:val="center"/>
          </w:tcPr>
          <w:p w14:paraId="2AD16D2A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3F55C0CB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4.0*</w:t>
            </w:r>
          </w:p>
        </w:tc>
        <w:tc>
          <w:tcPr>
            <w:tcW w:w="722" w:type="pct"/>
            <w:noWrap/>
            <w:vAlign w:val="center"/>
          </w:tcPr>
          <w:p w14:paraId="57D21219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458" w:type="pct"/>
            <w:noWrap/>
            <w:vAlign w:val="center"/>
          </w:tcPr>
          <w:p w14:paraId="310D2791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D60CE2" w:rsidRPr="004F6C87" w14:paraId="5B58289E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6B0ED964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olyunsaturated fatty acids (E%)</w:t>
            </w:r>
          </w:p>
        </w:tc>
        <w:tc>
          <w:tcPr>
            <w:tcW w:w="807" w:type="pct"/>
            <w:noWrap/>
            <w:vAlign w:val="center"/>
          </w:tcPr>
          <w:p w14:paraId="33B6B6C8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27.5*</w:t>
            </w:r>
          </w:p>
        </w:tc>
        <w:tc>
          <w:tcPr>
            <w:tcW w:w="659" w:type="pct"/>
            <w:vAlign w:val="center"/>
          </w:tcPr>
          <w:p w14:paraId="038EEE67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308" w:type="pct"/>
            <w:vAlign w:val="center"/>
          </w:tcPr>
          <w:p w14:paraId="1D5C8D6F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8</w:t>
            </w:r>
          </w:p>
        </w:tc>
        <w:tc>
          <w:tcPr>
            <w:tcW w:w="246" w:type="pct"/>
            <w:vAlign w:val="center"/>
          </w:tcPr>
          <w:p w14:paraId="02AA8EA7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642F6067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27.0*</w:t>
            </w:r>
          </w:p>
        </w:tc>
        <w:tc>
          <w:tcPr>
            <w:tcW w:w="722" w:type="pct"/>
            <w:noWrap/>
            <w:vAlign w:val="center"/>
          </w:tcPr>
          <w:p w14:paraId="0892310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458" w:type="pct"/>
            <w:noWrap/>
            <w:vAlign w:val="center"/>
          </w:tcPr>
          <w:p w14:paraId="6B70A433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D60CE2" w:rsidRPr="004F6C87" w14:paraId="081E298E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601B2B69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holesterol (mg)</w:t>
            </w:r>
          </w:p>
        </w:tc>
        <w:tc>
          <w:tcPr>
            <w:tcW w:w="807" w:type="pct"/>
            <w:noWrap/>
            <w:vAlign w:val="center"/>
          </w:tcPr>
          <w:p w14:paraId="0D5D3835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25.7*</w:t>
            </w:r>
          </w:p>
        </w:tc>
        <w:tc>
          <w:tcPr>
            <w:tcW w:w="659" w:type="pct"/>
            <w:vAlign w:val="center"/>
          </w:tcPr>
          <w:p w14:paraId="4C4213A8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26.7</w:t>
            </w:r>
          </w:p>
        </w:tc>
        <w:tc>
          <w:tcPr>
            <w:tcW w:w="308" w:type="pct"/>
            <w:vAlign w:val="center"/>
          </w:tcPr>
          <w:p w14:paraId="1DF8FC09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4</w:t>
            </w:r>
          </w:p>
        </w:tc>
        <w:tc>
          <w:tcPr>
            <w:tcW w:w="246" w:type="pct"/>
            <w:vAlign w:val="center"/>
          </w:tcPr>
          <w:p w14:paraId="73E99D3D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6442214C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24.8*</w:t>
            </w:r>
          </w:p>
        </w:tc>
        <w:tc>
          <w:tcPr>
            <w:tcW w:w="722" w:type="pct"/>
            <w:noWrap/>
            <w:vAlign w:val="center"/>
          </w:tcPr>
          <w:p w14:paraId="58044F6D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26.4</w:t>
            </w:r>
          </w:p>
        </w:tc>
        <w:tc>
          <w:tcPr>
            <w:tcW w:w="458" w:type="pct"/>
            <w:noWrap/>
            <w:vAlign w:val="center"/>
          </w:tcPr>
          <w:p w14:paraId="3867FB3D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D60CE2" w:rsidRPr="004F6C87" w14:paraId="4D138FCE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082CF0A0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lcohol (g)</w:t>
            </w:r>
          </w:p>
        </w:tc>
        <w:tc>
          <w:tcPr>
            <w:tcW w:w="807" w:type="pct"/>
            <w:noWrap/>
            <w:vAlign w:val="center"/>
          </w:tcPr>
          <w:p w14:paraId="3F17DAE7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119.0*</w:t>
            </w:r>
          </w:p>
        </w:tc>
        <w:tc>
          <w:tcPr>
            <w:tcW w:w="659" w:type="pct"/>
            <w:vAlign w:val="center"/>
          </w:tcPr>
          <w:p w14:paraId="1135B347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308" w:type="pct"/>
            <w:vAlign w:val="center"/>
          </w:tcPr>
          <w:p w14:paraId="542B58B9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6</w:t>
            </w:r>
          </w:p>
        </w:tc>
        <w:tc>
          <w:tcPr>
            <w:tcW w:w="246" w:type="pct"/>
            <w:vAlign w:val="center"/>
          </w:tcPr>
          <w:p w14:paraId="1DF79850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3E9AE624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120.4*</w:t>
            </w:r>
          </w:p>
        </w:tc>
        <w:tc>
          <w:tcPr>
            <w:tcW w:w="722" w:type="pct"/>
            <w:noWrap/>
            <w:vAlign w:val="center"/>
          </w:tcPr>
          <w:p w14:paraId="577BCBF1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458" w:type="pct"/>
            <w:noWrap/>
            <w:vAlign w:val="center"/>
          </w:tcPr>
          <w:p w14:paraId="434BC6B9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D60CE2" w:rsidRPr="004F6C87" w14:paraId="508E0D78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0280C18F" w14:textId="77777777" w:rsidR="00D60CE2" w:rsidRPr="004F6C87" w:rsidRDefault="00D60CE2" w:rsidP="005E5CAC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GB" w:eastAsia="fr-CH"/>
                <w14:ligatures w14:val="none"/>
              </w:rPr>
            </w:pPr>
            <w:r w:rsidRPr="004F6C8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 w:eastAsia="fr-CH"/>
                <w14:ligatures w14:val="none"/>
              </w:rPr>
              <w:t>Vitamin A (</w:t>
            </w: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µ</w:t>
            </w:r>
            <w:r w:rsidRPr="004F6C8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 w:eastAsia="fr-CH"/>
                <w14:ligatures w14:val="none"/>
              </w:rPr>
              <w:t xml:space="preserve">g-RE </w:t>
            </w:r>
            <w:r w:rsidRPr="004F6C8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  <w:lang w:val="en-GB" w:eastAsia="fr-CH"/>
                <w14:ligatures w14:val="none"/>
              </w:rPr>
              <w:t>c</w:t>
            </w:r>
            <w:r w:rsidRPr="004F6C8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 w:eastAsia="fr-CH"/>
                <w14:ligatures w14:val="none"/>
              </w:rPr>
              <w:t>)</w:t>
            </w:r>
          </w:p>
        </w:tc>
        <w:tc>
          <w:tcPr>
            <w:tcW w:w="807" w:type="pct"/>
            <w:noWrap/>
            <w:vAlign w:val="center"/>
          </w:tcPr>
          <w:p w14:paraId="208E37C2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1.0*</w:t>
            </w:r>
          </w:p>
        </w:tc>
        <w:tc>
          <w:tcPr>
            <w:tcW w:w="659" w:type="pct"/>
            <w:vAlign w:val="center"/>
          </w:tcPr>
          <w:p w14:paraId="0AFDD8C9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308" w:type="pct"/>
            <w:vAlign w:val="center"/>
          </w:tcPr>
          <w:p w14:paraId="47725031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9</w:t>
            </w:r>
          </w:p>
        </w:tc>
        <w:tc>
          <w:tcPr>
            <w:tcW w:w="246" w:type="pct"/>
            <w:vAlign w:val="center"/>
          </w:tcPr>
          <w:p w14:paraId="077B31FC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1C393D48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722" w:type="pct"/>
            <w:noWrap/>
            <w:vAlign w:val="center"/>
          </w:tcPr>
          <w:p w14:paraId="5AF0B77D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58" w:type="pct"/>
            <w:noWrap/>
            <w:vAlign w:val="center"/>
          </w:tcPr>
          <w:p w14:paraId="5FBC296C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D60CE2" w:rsidRPr="004F6C87" w14:paraId="00E3D75B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74A78A62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itamin D (calciferol, µg)</w:t>
            </w:r>
          </w:p>
        </w:tc>
        <w:tc>
          <w:tcPr>
            <w:tcW w:w="807" w:type="pct"/>
            <w:noWrap/>
            <w:vAlign w:val="center"/>
          </w:tcPr>
          <w:p w14:paraId="5A74D0FA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59" w:type="pct"/>
            <w:vAlign w:val="center"/>
          </w:tcPr>
          <w:p w14:paraId="4E81FEEE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308" w:type="pct"/>
            <w:vAlign w:val="center"/>
          </w:tcPr>
          <w:p w14:paraId="6C1DD0D1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6</w:t>
            </w:r>
          </w:p>
        </w:tc>
        <w:tc>
          <w:tcPr>
            <w:tcW w:w="246" w:type="pct"/>
            <w:vAlign w:val="center"/>
          </w:tcPr>
          <w:p w14:paraId="4EE0D264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21F438E5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722" w:type="pct"/>
            <w:noWrap/>
            <w:vAlign w:val="center"/>
          </w:tcPr>
          <w:p w14:paraId="3137789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458" w:type="pct"/>
            <w:noWrap/>
            <w:vAlign w:val="center"/>
          </w:tcPr>
          <w:p w14:paraId="381B0D8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D60CE2" w:rsidRPr="004F6C87" w14:paraId="14E35710" w14:textId="77777777" w:rsidTr="005E5CAC">
        <w:trPr>
          <w:trHeight w:val="288"/>
        </w:trPr>
        <w:tc>
          <w:tcPr>
            <w:tcW w:w="1028" w:type="pct"/>
            <w:noWrap/>
            <w:vAlign w:val="center"/>
          </w:tcPr>
          <w:p w14:paraId="3FC97E92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lcium (mg)</w:t>
            </w:r>
          </w:p>
        </w:tc>
        <w:tc>
          <w:tcPr>
            <w:tcW w:w="807" w:type="pct"/>
            <w:noWrap/>
            <w:vAlign w:val="center"/>
          </w:tcPr>
          <w:p w14:paraId="30098FF1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13.3*</w:t>
            </w:r>
          </w:p>
        </w:tc>
        <w:tc>
          <w:tcPr>
            <w:tcW w:w="659" w:type="pct"/>
            <w:vAlign w:val="center"/>
          </w:tcPr>
          <w:p w14:paraId="79E3DAE0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21.9</w:t>
            </w:r>
          </w:p>
        </w:tc>
        <w:tc>
          <w:tcPr>
            <w:tcW w:w="308" w:type="pct"/>
            <w:vAlign w:val="center"/>
          </w:tcPr>
          <w:p w14:paraId="3550CAC5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4</w:t>
            </w:r>
          </w:p>
        </w:tc>
        <w:tc>
          <w:tcPr>
            <w:tcW w:w="246" w:type="pct"/>
            <w:vAlign w:val="center"/>
          </w:tcPr>
          <w:p w14:paraId="777FCA18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noWrap/>
            <w:vAlign w:val="center"/>
          </w:tcPr>
          <w:p w14:paraId="7C78F573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13.0*</w:t>
            </w:r>
          </w:p>
        </w:tc>
        <w:tc>
          <w:tcPr>
            <w:tcW w:w="722" w:type="pct"/>
            <w:noWrap/>
            <w:vAlign w:val="center"/>
          </w:tcPr>
          <w:p w14:paraId="476D2AFF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20.7</w:t>
            </w:r>
          </w:p>
        </w:tc>
        <w:tc>
          <w:tcPr>
            <w:tcW w:w="458" w:type="pct"/>
            <w:noWrap/>
            <w:vAlign w:val="center"/>
          </w:tcPr>
          <w:p w14:paraId="421759F8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D60CE2" w:rsidRPr="004F6C87" w14:paraId="1D4901B2" w14:textId="77777777" w:rsidTr="005E5CAC">
        <w:trPr>
          <w:trHeight w:val="288"/>
        </w:trPr>
        <w:tc>
          <w:tcPr>
            <w:tcW w:w="1028" w:type="pct"/>
            <w:tcBorders>
              <w:bottom w:val="single" w:sz="4" w:space="0" w:color="auto"/>
            </w:tcBorders>
            <w:noWrap/>
            <w:vAlign w:val="center"/>
          </w:tcPr>
          <w:p w14:paraId="708FBDBA" w14:textId="77777777" w:rsidR="00D60CE2" w:rsidRPr="004F6C87" w:rsidRDefault="00D60CE2" w:rsidP="005E5C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ron (mg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noWrap/>
            <w:vAlign w:val="center"/>
          </w:tcPr>
          <w:p w14:paraId="556E7C42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11.0*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0AA1DB34" w14:textId="77777777" w:rsidR="00D60CE2" w:rsidRPr="004F6C87" w:rsidRDefault="00D60CE2" w:rsidP="005E5CAC">
            <w:pPr>
              <w:ind w:left="-10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14.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7E630A97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7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389A459B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noWrap/>
            <w:vAlign w:val="center"/>
          </w:tcPr>
          <w:p w14:paraId="116D23CD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8.5*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  <w:vAlign w:val="center"/>
          </w:tcPr>
          <w:p w14:paraId="230336CE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-13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noWrap/>
            <w:vAlign w:val="center"/>
          </w:tcPr>
          <w:p w14:paraId="4D5A53AD" w14:textId="77777777" w:rsidR="00D60CE2" w:rsidRPr="004F6C87" w:rsidRDefault="00D60CE2" w:rsidP="005E5C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F6C87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</w:tbl>
    <w:p w14:paraId="14D2C815" w14:textId="77777777" w:rsidR="00D60CE2" w:rsidRPr="004F6C87" w:rsidRDefault="00D60CE2" w:rsidP="00D60CE2">
      <w:pPr>
        <w:spacing w:before="120" w:after="0" w:line="240" w:lineRule="auto"/>
        <w:rPr>
          <w:rFonts w:ascii="Arial" w:hAnsi="Arial" w:cs="Arial"/>
          <w:color w:val="000000" w:themeColor="text1"/>
          <w:sz w:val="16"/>
          <w:szCs w:val="12"/>
          <w:lang w:val="en-GB"/>
        </w:rPr>
      </w:pPr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>FFQ: Food frequency questionnaire; SCC, Spearman’s rank correlation coefficients (p&lt;0.001 for all nutrients and both populations); E%, percentage of total energy intake; RE, retinol equivalent.</w:t>
      </w:r>
    </w:p>
    <w:p w14:paraId="75528CDE" w14:textId="77777777" w:rsidR="00D60CE2" w:rsidRPr="004F6C87" w:rsidRDefault="00D60CE2" w:rsidP="00D60CE2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4F6C87">
        <w:rPr>
          <w:rFonts w:ascii="Arial" w:hAnsi="Arial" w:cs="Arial"/>
          <w:color w:val="000000" w:themeColor="text1"/>
          <w:sz w:val="16"/>
          <w:szCs w:val="12"/>
          <w:vertAlign w:val="superscript"/>
          <w:lang w:val="en-GB"/>
        </w:rPr>
        <w:t xml:space="preserve">a </w:t>
      </w:r>
      <w:r w:rsidRPr="004F6C87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Group-level differences were based on medians [(median intake </w:t>
      </w:r>
      <w:proofErr w:type="spellStart"/>
      <w:r w:rsidRPr="004F6C87">
        <w:rPr>
          <w:rFonts w:ascii="Arial" w:hAnsi="Arial" w:cs="Arial"/>
          <w:color w:val="000000" w:themeColor="text1"/>
          <w:sz w:val="16"/>
          <w:szCs w:val="16"/>
          <w:lang w:val="en-GB"/>
        </w:rPr>
        <w:t>eFFQ</w:t>
      </w:r>
      <w:proofErr w:type="spellEnd"/>
      <w:r w:rsidRPr="004F6C87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) / (median intake paper-based FFQ) * 100 - 100)]. Wilcoxon signed-rank tests were used to assess differences between the two FFQs (*P&lt;0.05). </w:t>
      </w:r>
    </w:p>
    <w:p w14:paraId="7AF3062C" w14:textId="77777777" w:rsidR="00D60CE2" w:rsidRPr="004F6C87" w:rsidRDefault="00D60CE2" w:rsidP="00D60CE2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4F6C87">
        <w:rPr>
          <w:rFonts w:ascii="Arial" w:hAnsi="Arial" w:cs="Arial"/>
          <w:color w:val="000000" w:themeColor="text1"/>
          <w:sz w:val="16"/>
          <w:szCs w:val="12"/>
          <w:vertAlign w:val="superscript"/>
          <w:lang w:val="en-GB"/>
        </w:rPr>
        <w:t xml:space="preserve">b </w:t>
      </w:r>
      <w:r w:rsidRPr="004F6C87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Group-level differences were based on means [(mean intake </w:t>
      </w:r>
      <w:proofErr w:type="spellStart"/>
      <w:r w:rsidRPr="004F6C87">
        <w:rPr>
          <w:rFonts w:ascii="Arial" w:hAnsi="Arial" w:cs="Arial"/>
          <w:color w:val="000000" w:themeColor="text1"/>
          <w:sz w:val="16"/>
          <w:szCs w:val="16"/>
          <w:lang w:val="en-GB"/>
        </w:rPr>
        <w:t>eFFQ</w:t>
      </w:r>
      <w:proofErr w:type="spellEnd"/>
      <w:r w:rsidRPr="004F6C87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) / (mean intake paper-based FFQ) * 100 - 100)]. </w:t>
      </w:r>
    </w:p>
    <w:p w14:paraId="5840CAFB" w14:textId="77777777" w:rsidR="00D60CE2" w:rsidRPr="004F6C87" w:rsidRDefault="00D60CE2" w:rsidP="00D60CE2">
      <w:pPr>
        <w:spacing w:after="0" w:line="240" w:lineRule="auto"/>
        <w:rPr>
          <w:rFonts w:ascii="Arial" w:hAnsi="Arial" w:cs="Arial"/>
          <w:color w:val="000000" w:themeColor="text1"/>
          <w:sz w:val="16"/>
          <w:szCs w:val="12"/>
          <w:lang w:val="en-GB"/>
        </w:rPr>
      </w:pPr>
      <w:r w:rsidRPr="004F6C87">
        <w:rPr>
          <w:rFonts w:ascii="Arial" w:hAnsi="Arial" w:cs="Arial"/>
          <w:color w:val="000000" w:themeColor="text1"/>
          <w:sz w:val="16"/>
          <w:szCs w:val="12"/>
          <w:vertAlign w:val="superscript"/>
          <w:lang w:val="en-GB"/>
        </w:rPr>
        <w:t>c</w:t>
      </w:r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 xml:space="preserve"> 1 </w:t>
      </w:r>
      <w:proofErr w:type="spellStart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>μg</w:t>
      </w:r>
      <w:proofErr w:type="spellEnd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 xml:space="preserve"> RE equals 1 </w:t>
      </w:r>
      <w:proofErr w:type="spellStart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>μg</w:t>
      </w:r>
      <w:proofErr w:type="spellEnd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 xml:space="preserve"> of retinol + 12 </w:t>
      </w:r>
      <w:proofErr w:type="spellStart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>μg</w:t>
      </w:r>
      <w:proofErr w:type="spellEnd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 xml:space="preserve"> of β-carotene for the paper-based FFQ and 1 </w:t>
      </w:r>
      <w:proofErr w:type="spellStart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>μg</w:t>
      </w:r>
      <w:proofErr w:type="spellEnd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 xml:space="preserve"> of retinol + 6 </w:t>
      </w:r>
      <w:proofErr w:type="spellStart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>μg</w:t>
      </w:r>
      <w:proofErr w:type="spellEnd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 xml:space="preserve"> of β-carotene + 12 </w:t>
      </w:r>
      <w:proofErr w:type="spellStart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>μg</w:t>
      </w:r>
      <w:proofErr w:type="spellEnd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 xml:space="preserve"> of other provitamin A carotenoids for the </w:t>
      </w:r>
      <w:proofErr w:type="spellStart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>eFFQ</w:t>
      </w:r>
      <w:proofErr w:type="spellEnd"/>
      <w:r w:rsidRPr="004F6C87">
        <w:rPr>
          <w:rFonts w:ascii="Arial" w:hAnsi="Arial" w:cs="Arial"/>
          <w:color w:val="000000" w:themeColor="text1"/>
          <w:sz w:val="16"/>
          <w:szCs w:val="12"/>
          <w:lang w:val="en-GB"/>
        </w:rPr>
        <w:t>.</w:t>
      </w:r>
    </w:p>
    <w:bookmarkEnd w:id="2"/>
    <w:p w14:paraId="48B7E8E8" w14:textId="77777777" w:rsidR="00D60CE2" w:rsidRPr="004F6C87" w:rsidRDefault="00D60CE2" w:rsidP="00D60CE2">
      <w:pPr>
        <w:spacing w:before="240"/>
        <w:rPr>
          <w:rFonts w:ascii="Arial" w:hAnsi="Arial" w:cs="Arial"/>
          <w:sz w:val="20"/>
          <w:szCs w:val="20"/>
          <w:lang w:val="en-GB"/>
        </w:rPr>
      </w:pPr>
    </w:p>
    <w:p w14:paraId="05311169" w14:textId="77777777" w:rsidR="00D60CE2" w:rsidRPr="004F6C87" w:rsidRDefault="00D60CE2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5D6744D4" w14:textId="27B040D3" w:rsidR="00E95A6D" w:rsidRPr="004F6C87" w:rsidRDefault="00E95A6D" w:rsidP="00E95A6D">
      <w:pPr>
        <w:spacing w:after="240"/>
        <w:rPr>
          <w:rFonts w:ascii="Arial" w:hAnsi="Arial" w:cs="Arial"/>
          <w:b/>
          <w:bCs/>
          <w:sz w:val="20"/>
          <w:szCs w:val="20"/>
          <w:lang w:val="en-GB"/>
        </w:rPr>
      </w:pPr>
      <w:r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lastRenderedPageBreak/>
        <w:t xml:space="preserve">Additional file </w:t>
      </w:r>
      <w:r w:rsidR="00D60CE2" w:rsidRPr="004F6C8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3</w:t>
      </w:r>
      <w:r w:rsidRPr="004F6C87">
        <w:rPr>
          <w:rFonts w:ascii="Arial" w:hAnsi="Arial" w:cs="Arial"/>
          <w:b/>
          <w:bCs/>
          <w:sz w:val="20"/>
          <w:szCs w:val="20"/>
          <w:lang w:val="en-GB"/>
        </w:rPr>
        <w:t xml:space="preserve">: Scatter plots of the </w:t>
      </w:r>
      <w:r w:rsidR="007855A3" w:rsidRPr="004F6C87">
        <w:rPr>
          <w:rFonts w:ascii="Arial" w:hAnsi="Arial" w:cs="Arial"/>
          <w:b/>
          <w:bCs/>
          <w:sz w:val="20"/>
          <w:szCs w:val="20"/>
          <w:lang w:val="en-GB"/>
        </w:rPr>
        <w:t>energy and three</w:t>
      </w:r>
      <w:r w:rsidRPr="004F6C87">
        <w:rPr>
          <w:rFonts w:ascii="Arial" w:hAnsi="Arial" w:cs="Arial"/>
          <w:b/>
          <w:bCs/>
          <w:sz w:val="20"/>
          <w:szCs w:val="20"/>
          <w:lang w:val="en-GB"/>
        </w:rPr>
        <w:t xml:space="preserve"> macronutrient intakes estimated by the new </w:t>
      </w:r>
      <w:proofErr w:type="spellStart"/>
      <w:r w:rsidRPr="004F6C87">
        <w:rPr>
          <w:rFonts w:ascii="Arial" w:hAnsi="Arial" w:cs="Arial"/>
          <w:b/>
          <w:bCs/>
          <w:sz w:val="20"/>
          <w:szCs w:val="20"/>
          <w:lang w:val="en-GB"/>
        </w:rPr>
        <w:t>eFFQ</w:t>
      </w:r>
      <w:proofErr w:type="spellEnd"/>
      <w:r w:rsidRPr="004F6C87">
        <w:rPr>
          <w:rFonts w:ascii="Arial" w:hAnsi="Arial" w:cs="Arial"/>
          <w:b/>
          <w:bCs/>
          <w:sz w:val="20"/>
          <w:szCs w:val="20"/>
          <w:lang w:val="en-GB"/>
        </w:rPr>
        <w:t xml:space="preserve"> and the old paper-based FFQ (n=75).</w:t>
      </w:r>
    </w:p>
    <w:p w14:paraId="5DC85361" w14:textId="77777777" w:rsidR="00E95A6D" w:rsidRPr="004F6C87" w:rsidRDefault="00E95A6D" w:rsidP="00E95A6D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4F6C87"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5169234C" wp14:editId="497BF426">
            <wp:extent cx="3769200" cy="2743200"/>
            <wp:effectExtent l="0" t="0" r="3175" b="0"/>
            <wp:docPr id="67205149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C87"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335231F8" wp14:editId="7353BA9A">
            <wp:extent cx="3769200" cy="2743200"/>
            <wp:effectExtent l="0" t="0" r="3175" b="0"/>
            <wp:docPr id="141143125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38C53" w14:textId="77777777" w:rsidR="00E95A6D" w:rsidRPr="004F6C87" w:rsidRDefault="00E95A6D" w:rsidP="00E95A6D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4F6C87"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6E2A9908" wp14:editId="733DC81B">
            <wp:extent cx="3769200" cy="2743200"/>
            <wp:effectExtent l="0" t="0" r="3175" b="0"/>
            <wp:docPr id="113304418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C87"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2432ABEC" wp14:editId="46FA36CE">
            <wp:extent cx="3769200" cy="2743200"/>
            <wp:effectExtent l="0" t="0" r="3175" b="0"/>
            <wp:docPr id="60067626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B2F0E" w14:textId="28139711" w:rsidR="00762FE5" w:rsidRDefault="00E95A6D" w:rsidP="00E95A6D">
      <w:pPr>
        <w:spacing w:before="240"/>
        <w:rPr>
          <w:rFonts w:ascii="Arial" w:hAnsi="Arial" w:cs="Arial"/>
          <w:sz w:val="20"/>
          <w:szCs w:val="20"/>
          <w:lang w:val="en-GB"/>
        </w:rPr>
      </w:pPr>
      <w:r w:rsidRPr="004F6C87">
        <w:rPr>
          <w:rFonts w:ascii="Arial" w:hAnsi="Arial" w:cs="Arial"/>
          <w:sz w:val="20"/>
          <w:szCs w:val="20"/>
          <w:lang w:val="en-GB"/>
        </w:rPr>
        <w:t>Solid blue diagonal lines represent the identity function y=x and r = Spearman’s correlation coefficients</w:t>
      </w:r>
      <w:r w:rsidR="00740414" w:rsidRPr="004F6C87">
        <w:rPr>
          <w:rFonts w:ascii="Arial" w:hAnsi="Arial" w:cs="Arial"/>
          <w:sz w:val="20"/>
          <w:szCs w:val="20"/>
          <w:lang w:val="en-GB"/>
        </w:rPr>
        <w:t xml:space="preserve"> (all P-values &lt; 0.001)</w:t>
      </w:r>
      <w:r w:rsidRPr="004F6C87">
        <w:rPr>
          <w:rFonts w:ascii="Arial" w:hAnsi="Arial" w:cs="Arial"/>
          <w:sz w:val="20"/>
          <w:szCs w:val="20"/>
          <w:lang w:val="en-GB"/>
        </w:rPr>
        <w:t>. FFQ, Food Frequency Questionnaire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0D42F96B" w14:textId="1B693A94" w:rsidR="00E95A6D" w:rsidRPr="00D60CE2" w:rsidRDefault="00E95A6D" w:rsidP="00D60CE2">
      <w:pPr>
        <w:rPr>
          <w:rFonts w:ascii="Arial" w:hAnsi="Arial" w:cs="Arial"/>
          <w:sz w:val="20"/>
          <w:szCs w:val="20"/>
          <w:lang w:val="en-GB"/>
        </w:rPr>
      </w:pPr>
    </w:p>
    <w:sectPr w:rsidR="00E95A6D" w:rsidRPr="00D60CE2" w:rsidSect="00012CAE">
      <w:pgSz w:w="16838" w:h="11906" w:orient="landscape"/>
      <w:pgMar w:top="851" w:right="720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C4F68"/>
    <w:multiLevelType w:val="hybridMultilevel"/>
    <w:tmpl w:val="1166ED3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9D2856"/>
    <w:multiLevelType w:val="hybridMultilevel"/>
    <w:tmpl w:val="66AA0D9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D2496B"/>
    <w:multiLevelType w:val="hybridMultilevel"/>
    <w:tmpl w:val="EBC0BE02"/>
    <w:lvl w:ilvl="0" w:tplc="FF0034D2">
      <w:start w:val="186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232FD3"/>
    <w:multiLevelType w:val="hybridMultilevel"/>
    <w:tmpl w:val="D3F8874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DB4F24"/>
    <w:multiLevelType w:val="hybridMultilevel"/>
    <w:tmpl w:val="C74C4EA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FA5C70"/>
    <w:multiLevelType w:val="hybridMultilevel"/>
    <w:tmpl w:val="DAF6D17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C62DFE"/>
    <w:multiLevelType w:val="hybridMultilevel"/>
    <w:tmpl w:val="53FC7B0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8708F9"/>
    <w:multiLevelType w:val="hybridMultilevel"/>
    <w:tmpl w:val="381604A0"/>
    <w:lvl w:ilvl="0" w:tplc="EC1A4E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68145">
    <w:abstractNumId w:val="2"/>
  </w:num>
  <w:num w:numId="2" w16cid:durableId="1065953085">
    <w:abstractNumId w:val="0"/>
  </w:num>
  <w:num w:numId="3" w16cid:durableId="1398095160">
    <w:abstractNumId w:val="6"/>
  </w:num>
  <w:num w:numId="4" w16cid:durableId="1894847728">
    <w:abstractNumId w:val="7"/>
  </w:num>
  <w:num w:numId="5" w16cid:durableId="1320426533">
    <w:abstractNumId w:val="5"/>
  </w:num>
  <w:num w:numId="6" w16cid:durableId="56560404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91230045">
    <w:abstractNumId w:val="4"/>
  </w:num>
  <w:num w:numId="8" w16cid:durableId="1278562570">
    <w:abstractNumId w:val="3"/>
  </w:num>
  <w:num w:numId="9" w16cid:durableId="19142422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frt5xvkaapr0ev2wn5p0sjvrrtzpxd9frt&quot;&gt;My EndNote Library&lt;record-ids&gt;&lt;item&gt;31&lt;/item&gt;&lt;item&gt;33&lt;/item&gt;&lt;item&gt;50&lt;/item&gt;&lt;item&gt;2066&lt;/item&gt;&lt;/record-ids&gt;&lt;/item&gt;&lt;/Libraries&gt;"/>
  </w:docVars>
  <w:rsids>
    <w:rsidRoot w:val="00B33F30"/>
    <w:rsid w:val="000023C0"/>
    <w:rsid w:val="00012CAE"/>
    <w:rsid w:val="00013F4B"/>
    <w:rsid w:val="000226C6"/>
    <w:rsid w:val="000271CC"/>
    <w:rsid w:val="00042B67"/>
    <w:rsid w:val="00046810"/>
    <w:rsid w:val="00050FC5"/>
    <w:rsid w:val="000542FF"/>
    <w:rsid w:val="000673F7"/>
    <w:rsid w:val="00082B26"/>
    <w:rsid w:val="00082FF9"/>
    <w:rsid w:val="00093124"/>
    <w:rsid w:val="000A3D88"/>
    <w:rsid w:val="000B6565"/>
    <w:rsid w:val="000E2B7C"/>
    <w:rsid w:val="000E3745"/>
    <w:rsid w:val="000E65A4"/>
    <w:rsid w:val="000F51DC"/>
    <w:rsid w:val="000F6917"/>
    <w:rsid w:val="00105FEE"/>
    <w:rsid w:val="00107D5A"/>
    <w:rsid w:val="001116EB"/>
    <w:rsid w:val="00122427"/>
    <w:rsid w:val="00151457"/>
    <w:rsid w:val="00152CD6"/>
    <w:rsid w:val="001578F2"/>
    <w:rsid w:val="00185078"/>
    <w:rsid w:val="001A09BE"/>
    <w:rsid w:val="001B5E2B"/>
    <w:rsid w:val="001C13B5"/>
    <w:rsid w:val="001C44BA"/>
    <w:rsid w:val="001D0234"/>
    <w:rsid w:val="001E73F7"/>
    <w:rsid w:val="001F6668"/>
    <w:rsid w:val="002102FB"/>
    <w:rsid w:val="002146C2"/>
    <w:rsid w:val="00217853"/>
    <w:rsid w:val="00226E71"/>
    <w:rsid w:val="00250AE1"/>
    <w:rsid w:val="00264A43"/>
    <w:rsid w:val="002813BA"/>
    <w:rsid w:val="00292F80"/>
    <w:rsid w:val="002A49A9"/>
    <w:rsid w:val="002B2A3E"/>
    <w:rsid w:val="002B7874"/>
    <w:rsid w:val="002E4042"/>
    <w:rsid w:val="0030007B"/>
    <w:rsid w:val="00300C63"/>
    <w:rsid w:val="00312D9F"/>
    <w:rsid w:val="00314A50"/>
    <w:rsid w:val="00316D13"/>
    <w:rsid w:val="003235C5"/>
    <w:rsid w:val="003333EB"/>
    <w:rsid w:val="003347F5"/>
    <w:rsid w:val="00336A2D"/>
    <w:rsid w:val="0033722D"/>
    <w:rsid w:val="00343296"/>
    <w:rsid w:val="00346D11"/>
    <w:rsid w:val="003554D5"/>
    <w:rsid w:val="0036094E"/>
    <w:rsid w:val="00392CB4"/>
    <w:rsid w:val="003A1F41"/>
    <w:rsid w:val="003A4A0D"/>
    <w:rsid w:val="003A5263"/>
    <w:rsid w:val="003D60E5"/>
    <w:rsid w:val="003E2D43"/>
    <w:rsid w:val="003E63A3"/>
    <w:rsid w:val="00413400"/>
    <w:rsid w:val="00433FEB"/>
    <w:rsid w:val="00440805"/>
    <w:rsid w:val="00474929"/>
    <w:rsid w:val="004754A7"/>
    <w:rsid w:val="00480590"/>
    <w:rsid w:val="00482332"/>
    <w:rsid w:val="00482D1E"/>
    <w:rsid w:val="00483346"/>
    <w:rsid w:val="00490F28"/>
    <w:rsid w:val="004A14AA"/>
    <w:rsid w:val="004B4836"/>
    <w:rsid w:val="004B6700"/>
    <w:rsid w:val="004D0116"/>
    <w:rsid w:val="004D2E27"/>
    <w:rsid w:val="004D6C77"/>
    <w:rsid w:val="004E29BD"/>
    <w:rsid w:val="004E761F"/>
    <w:rsid w:val="004F2103"/>
    <w:rsid w:val="004F4C76"/>
    <w:rsid w:val="004F6C87"/>
    <w:rsid w:val="00520311"/>
    <w:rsid w:val="00526690"/>
    <w:rsid w:val="00526715"/>
    <w:rsid w:val="00534CFB"/>
    <w:rsid w:val="00540436"/>
    <w:rsid w:val="00575F47"/>
    <w:rsid w:val="005814BF"/>
    <w:rsid w:val="005837EC"/>
    <w:rsid w:val="00585982"/>
    <w:rsid w:val="00594054"/>
    <w:rsid w:val="005A0796"/>
    <w:rsid w:val="005D4023"/>
    <w:rsid w:val="005D73D5"/>
    <w:rsid w:val="006061AF"/>
    <w:rsid w:val="00607920"/>
    <w:rsid w:val="00612ACC"/>
    <w:rsid w:val="0061603A"/>
    <w:rsid w:val="0062044F"/>
    <w:rsid w:val="0062348E"/>
    <w:rsid w:val="0063204E"/>
    <w:rsid w:val="006415BF"/>
    <w:rsid w:val="006458B7"/>
    <w:rsid w:val="00647BA2"/>
    <w:rsid w:val="00652A0B"/>
    <w:rsid w:val="00660A13"/>
    <w:rsid w:val="00663140"/>
    <w:rsid w:val="006B3C96"/>
    <w:rsid w:val="006C38EC"/>
    <w:rsid w:val="006E31D3"/>
    <w:rsid w:val="006F5B92"/>
    <w:rsid w:val="007008B9"/>
    <w:rsid w:val="007025AA"/>
    <w:rsid w:val="00717BAD"/>
    <w:rsid w:val="007218D8"/>
    <w:rsid w:val="00734DA1"/>
    <w:rsid w:val="00740414"/>
    <w:rsid w:val="00752BE2"/>
    <w:rsid w:val="00762FE5"/>
    <w:rsid w:val="00763893"/>
    <w:rsid w:val="00772566"/>
    <w:rsid w:val="00775346"/>
    <w:rsid w:val="00776342"/>
    <w:rsid w:val="00780D8F"/>
    <w:rsid w:val="00784268"/>
    <w:rsid w:val="007855A3"/>
    <w:rsid w:val="00787E8E"/>
    <w:rsid w:val="0079215E"/>
    <w:rsid w:val="007A082D"/>
    <w:rsid w:val="007B7E83"/>
    <w:rsid w:val="007C0E1C"/>
    <w:rsid w:val="007C442B"/>
    <w:rsid w:val="007C5571"/>
    <w:rsid w:val="007D1395"/>
    <w:rsid w:val="007E5469"/>
    <w:rsid w:val="007F2C31"/>
    <w:rsid w:val="00807E4B"/>
    <w:rsid w:val="0081557E"/>
    <w:rsid w:val="00817E0C"/>
    <w:rsid w:val="00834D9D"/>
    <w:rsid w:val="008419C3"/>
    <w:rsid w:val="00842C56"/>
    <w:rsid w:val="0085023C"/>
    <w:rsid w:val="00857F0A"/>
    <w:rsid w:val="00865291"/>
    <w:rsid w:val="008675F1"/>
    <w:rsid w:val="00876E4F"/>
    <w:rsid w:val="00877180"/>
    <w:rsid w:val="00881680"/>
    <w:rsid w:val="0089180F"/>
    <w:rsid w:val="00893DED"/>
    <w:rsid w:val="008A4015"/>
    <w:rsid w:val="008A4784"/>
    <w:rsid w:val="008D2AF0"/>
    <w:rsid w:val="008E5743"/>
    <w:rsid w:val="008E7360"/>
    <w:rsid w:val="008F1EEA"/>
    <w:rsid w:val="0090243F"/>
    <w:rsid w:val="00911D34"/>
    <w:rsid w:val="00912DD5"/>
    <w:rsid w:val="00921428"/>
    <w:rsid w:val="00926DCA"/>
    <w:rsid w:val="0093216F"/>
    <w:rsid w:val="00944134"/>
    <w:rsid w:val="00953D6E"/>
    <w:rsid w:val="00966B4F"/>
    <w:rsid w:val="009674C6"/>
    <w:rsid w:val="0097008B"/>
    <w:rsid w:val="00973277"/>
    <w:rsid w:val="00992DE2"/>
    <w:rsid w:val="009931FC"/>
    <w:rsid w:val="00994CD1"/>
    <w:rsid w:val="00996D9C"/>
    <w:rsid w:val="009A2ECD"/>
    <w:rsid w:val="009B075B"/>
    <w:rsid w:val="009B29C4"/>
    <w:rsid w:val="009C3A2C"/>
    <w:rsid w:val="009C5572"/>
    <w:rsid w:val="009D64C6"/>
    <w:rsid w:val="009D6F8E"/>
    <w:rsid w:val="009F56FF"/>
    <w:rsid w:val="00A10C3A"/>
    <w:rsid w:val="00A113E2"/>
    <w:rsid w:val="00A13300"/>
    <w:rsid w:val="00A14117"/>
    <w:rsid w:val="00A15C06"/>
    <w:rsid w:val="00A32879"/>
    <w:rsid w:val="00A34268"/>
    <w:rsid w:val="00A43BD8"/>
    <w:rsid w:val="00A639B9"/>
    <w:rsid w:val="00A73987"/>
    <w:rsid w:val="00AB04AB"/>
    <w:rsid w:val="00AB5E23"/>
    <w:rsid w:val="00AC6C8A"/>
    <w:rsid w:val="00AD0B6F"/>
    <w:rsid w:val="00AD244A"/>
    <w:rsid w:val="00AE41AD"/>
    <w:rsid w:val="00AE4C55"/>
    <w:rsid w:val="00AF18D4"/>
    <w:rsid w:val="00AF47F0"/>
    <w:rsid w:val="00B07C3D"/>
    <w:rsid w:val="00B150FE"/>
    <w:rsid w:val="00B230D7"/>
    <w:rsid w:val="00B252F9"/>
    <w:rsid w:val="00B33F30"/>
    <w:rsid w:val="00B373C2"/>
    <w:rsid w:val="00B4078D"/>
    <w:rsid w:val="00B4158B"/>
    <w:rsid w:val="00B42AB7"/>
    <w:rsid w:val="00B469F1"/>
    <w:rsid w:val="00B52513"/>
    <w:rsid w:val="00B549FB"/>
    <w:rsid w:val="00B56E2A"/>
    <w:rsid w:val="00B66932"/>
    <w:rsid w:val="00B77526"/>
    <w:rsid w:val="00B810D8"/>
    <w:rsid w:val="00B840B9"/>
    <w:rsid w:val="00B858F3"/>
    <w:rsid w:val="00BA1701"/>
    <w:rsid w:val="00BA42DC"/>
    <w:rsid w:val="00BA749D"/>
    <w:rsid w:val="00BB36CF"/>
    <w:rsid w:val="00BC2CDD"/>
    <w:rsid w:val="00BD0398"/>
    <w:rsid w:val="00BE7B6C"/>
    <w:rsid w:val="00BF6DC1"/>
    <w:rsid w:val="00C00C8E"/>
    <w:rsid w:val="00C07E09"/>
    <w:rsid w:val="00C162C1"/>
    <w:rsid w:val="00C31A94"/>
    <w:rsid w:val="00C40EA6"/>
    <w:rsid w:val="00C50FD4"/>
    <w:rsid w:val="00C51B99"/>
    <w:rsid w:val="00C53485"/>
    <w:rsid w:val="00C56928"/>
    <w:rsid w:val="00C60954"/>
    <w:rsid w:val="00C6586A"/>
    <w:rsid w:val="00C670B6"/>
    <w:rsid w:val="00C7160C"/>
    <w:rsid w:val="00C77081"/>
    <w:rsid w:val="00C7781D"/>
    <w:rsid w:val="00C822FD"/>
    <w:rsid w:val="00C945DC"/>
    <w:rsid w:val="00C9540C"/>
    <w:rsid w:val="00CA0278"/>
    <w:rsid w:val="00CA34AC"/>
    <w:rsid w:val="00CA6E52"/>
    <w:rsid w:val="00CB4E5E"/>
    <w:rsid w:val="00CC6FE4"/>
    <w:rsid w:val="00CC79DD"/>
    <w:rsid w:val="00CD2D2E"/>
    <w:rsid w:val="00CE7D0C"/>
    <w:rsid w:val="00D244BB"/>
    <w:rsid w:val="00D303C4"/>
    <w:rsid w:val="00D54A02"/>
    <w:rsid w:val="00D55717"/>
    <w:rsid w:val="00D561FA"/>
    <w:rsid w:val="00D60CE2"/>
    <w:rsid w:val="00D7495D"/>
    <w:rsid w:val="00D834CE"/>
    <w:rsid w:val="00D93D16"/>
    <w:rsid w:val="00DA5AE4"/>
    <w:rsid w:val="00DB328E"/>
    <w:rsid w:val="00DB42A3"/>
    <w:rsid w:val="00DC18A4"/>
    <w:rsid w:val="00DC693C"/>
    <w:rsid w:val="00DD0653"/>
    <w:rsid w:val="00DD768C"/>
    <w:rsid w:val="00DE2C90"/>
    <w:rsid w:val="00DE7853"/>
    <w:rsid w:val="00DF178F"/>
    <w:rsid w:val="00E02B50"/>
    <w:rsid w:val="00E21194"/>
    <w:rsid w:val="00E310C3"/>
    <w:rsid w:val="00E3322D"/>
    <w:rsid w:val="00E538C1"/>
    <w:rsid w:val="00E6552D"/>
    <w:rsid w:val="00E65612"/>
    <w:rsid w:val="00E745C5"/>
    <w:rsid w:val="00E80C38"/>
    <w:rsid w:val="00E84893"/>
    <w:rsid w:val="00E85862"/>
    <w:rsid w:val="00E95A6D"/>
    <w:rsid w:val="00EA7760"/>
    <w:rsid w:val="00EB3011"/>
    <w:rsid w:val="00EB6315"/>
    <w:rsid w:val="00EB7323"/>
    <w:rsid w:val="00EC1F65"/>
    <w:rsid w:val="00ED5B50"/>
    <w:rsid w:val="00EE6C15"/>
    <w:rsid w:val="00F021B0"/>
    <w:rsid w:val="00F121F4"/>
    <w:rsid w:val="00F1466C"/>
    <w:rsid w:val="00F22DDD"/>
    <w:rsid w:val="00F33983"/>
    <w:rsid w:val="00F36FD5"/>
    <w:rsid w:val="00F46A04"/>
    <w:rsid w:val="00F54D10"/>
    <w:rsid w:val="00F60172"/>
    <w:rsid w:val="00F64DFD"/>
    <w:rsid w:val="00F6578D"/>
    <w:rsid w:val="00F661F4"/>
    <w:rsid w:val="00F66DEA"/>
    <w:rsid w:val="00F66F47"/>
    <w:rsid w:val="00F7307E"/>
    <w:rsid w:val="00F7485F"/>
    <w:rsid w:val="00F76616"/>
    <w:rsid w:val="00F822EA"/>
    <w:rsid w:val="00F8484B"/>
    <w:rsid w:val="00F977CF"/>
    <w:rsid w:val="00F97A4E"/>
    <w:rsid w:val="00FA2703"/>
    <w:rsid w:val="00FD6A6A"/>
    <w:rsid w:val="00FE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EB3799C"/>
  <w15:chartTrackingRefBased/>
  <w15:docId w15:val="{05731CB3-FC7F-457C-83ED-37B7E387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33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B33F3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gende">
    <w:name w:val="caption"/>
    <w:basedOn w:val="Normal"/>
    <w:next w:val="Normal"/>
    <w:unhideWhenUsed/>
    <w:qFormat/>
    <w:rsid w:val="00F64DFD"/>
    <w:pPr>
      <w:spacing w:after="200" w:line="240" w:lineRule="auto"/>
    </w:pPr>
    <w:rPr>
      <w:iCs/>
      <w:sz w:val="18"/>
      <w:szCs w:val="18"/>
      <w:lang w:val="en-US"/>
    </w:rPr>
  </w:style>
  <w:style w:type="paragraph" w:customStyle="1" w:styleId="MDPI42tablebody">
    <w:name w:val="MDPI_4.2_table_body"/>
    <w:qFormat/>
    <w:rsid w:val="00F64DF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Paragraphedeliste">
    <w:name w:val="List Paragraph"/>
    <w:basedOn w:val="Normal"/>
    <w:uiPriority w:val="34"/>
    <w:qFormat/>
    <w:rsid w:val="0012242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4D2E2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D2E27"/>
    <w:rPr>
      <w:color w:val="605E5C"/>
      <w:shd w:val="clear" w:color="auto" w:fill="E1DFDD"/>
    </w:rPr>
  </w:style>
  <w:style w:type="paragraph" w:styleId="Sous-titre">
    <w:name w:val="Subtitle"/>
    <w:basedOn w:val="Normal"/>
    <w:link w:val="Sous-titreCar"/>
    <w:qFormat/>
    <w:rsid w:val="00865291"/>
    <w:pPr>
      <w:spacing w:after="0" w:line="240" w:lineRule="auto"/>
      <w:jc w:val="center"/>
    </w:pPr>
    <w:rPr>
      <w:rFonts w:ascii="Arial" w:eastAsia="Times New Roman" w:hAnsi="Arial" w:cs="Arial"/>
      <w:kern w:val="0"/>
      <w:sz w:val="32"/>
      <w:szCs w:val="24"/>
      <w14:ligatures w14:val="none"/>
    </w:rPr>
  </w:style>
  <w:style w:type="character" w:customStyle="1" w:styleId="Sous-titreCar">
    <w:name w:val="Sous-titre Car"/>
    <w:basedOn w:val="Policepardfaut"/>
    <w:link w:val="Sous-titre"/>
    <w:rsid w:val="00865291"/>
    <w:rPr>
      <w:rFonts w:ascii="Arial" w:eastAsia="Times New Roman" w:hAnsi="Arial" w:cs="Arial"/>
      <w:kern w:val="0"/>
      <w:sz w:val="32"/>
      <w:szCs w:val="24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953D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3D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3D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3D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3D6E"/>
    <w:rPr>
      <w:b/>
      <w:bCs/>
      <w:sz w:val="20"/>
      <w:szCs w:val="20"/>
    </w:rPr>
  </w:style>
  <w:style w:type="paragraph" w:styleId="Sansinterligne">
    <w:name w:val="No Spacing"/>
    <w:link w:val="SansinterligneCar"/>
    <w:uiPriority w:val="1"/>
    <w:qFormat/>
    <w:rsid w:val="004A14AA"/>
    <w:pPr>
      <w:spacing w:before="240" w:after="120" w:line="480" w:lineRule="auto"/>
      <w:jc w:val="both"/>
    </w:pPr>
    <w:rPr>
      <w:rFonts w:ascii="Arial" w:hAnsi="Arial"/>
      <w:kern w:val="0"/>
      <w:sz w:val="24"/>
      <w:lang w:val="de-DE"/>
      <w14:ligatures w14:val="none"/>
    </w:rPr>
  </w:style>
  <w:style w:type="character" w:customStyle="1" w:styleId="SansinterligneCar">
    <w:name w:val="Sans interligne Car"/>
    <w:basedOn w:val="Policepardfaut"/>
    <w:link w:val="Sansinterligne"/>
    <w:uiPriority w:val="1"/>
    <w:rsid w:val="004A14AA"/>
    <w:rPr>
      <w:rFonts w:ascii="Arial" w:hAnsi="Arial"/>
      <w:kern w:val="0"/>
      <w:sz w:val="24"/>
      <w:lang w:val="de-DE"/>
      <w14:ligatures w14:val="none"/>
    </w:rPr>
  </w:style>
  <w:style w:type="paragraph" w:styleId="Rvision">
    <w:name w:val="Revision"/>
    <w:hidden/>
    <w:uiPriority w:val="99"/>
    <w:semiHidden/>
    <w:rsid w:val="00C6586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4134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134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134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13400"/>
    <w:rPr>
      <w:rFonts w:ascii="Calibri" w:hAnsi="Calibri" w:cs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D7495D"/>
    <w:rPr>
      <w:color w:val="954F72" w:themeColor="followedHyperlink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F7307E"/>
    <w:pPr>
      <w:spacing w:after="0" w:line="240" w:lineRule="auto"/>
    </w:pPr>
    <w:rPr>
      <w:rFonts w:ascii="Calibri" w:hAnsi="Calibri"/>
      <w:kern w:val="0"/>
      <w:szCs w:val="21"/>
      <w:lang w:val="en-GB"/>
      <w14:ligatures w14:val="none"/>
    </w:rPr>
  </w:style>
  <w:style w:type="character" w:customStyle="1" w:styleId="TextebrutCar">
    <w:name w:val="Texte brut Car"/>
    <w:basedOn w:val="Policepardfaut"/>
    <w:link w:val="Textebrut"/>
    <w:uiPriority w:val="99"/>
    <w:rsid w:val="00F7307E"/>
    <w:rPr>
      <w:rFonts w:ascii="Calibri" w:hAnsi="Calibri"/>
      <w:kern w:val="0"/>
      <w:szCs w:val="21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33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https://www.blv.admin.ch/blv/en/home/lebensmittel-und-ernaehrung/ernaehrung/empfehlungen-informationen/schweizer-ernaehrungsempfehlungen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22</Words>
  <Characters>9357</Characters>
  <Application>Microsoft Office Word</Application>
  <DocSecurity>0</DocSecurity>
  <Lines>425</Lines>
  <Paragraphs>4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aute école de santé de Genève // HES-SO Genève</Company>
  <LinksUpToDate>false</LinksUpToDate>
  <CharactersWithSpaces>10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elan Angéline (HES)</dc:creator>
  <cp:keywords/>
  <dc:description/>
  <cp:lastModifiedBy>Chatelan Angéline</cp:lastModifiedBy>
  <cp:revision>3</cp:revision>
  <cp:lastPrinted>2024-05-30T13:02:00Z</cp:lastPrinted>
  <dcterms:created xsi:type="dcterms:W3CDTF">2026-03-03T15:49:00Z</dcterms:created>
  <dcterms:modified xsi:type="dcterms:W3CDTF">2026-03-03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f3a0f56cbf414fd3f1a707434bf86b448b174ea0299409ef9ce29df83759f9</vt:lpwstr>
  </property>
</Properties>
</file>